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5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5"/>
        <w:gridCol w:w="1425"/>
        <w:gridCol w:w="2220"/>
        <w:gridCol w:w="2020"/>
        <w:gridCol w:w="2060"/>
      </w:tblGrid>
      <w:tr w:rsidR="00832102" w:rsidRPr="0031148F" w:rsidTr="009B0310">
        <w:trPr>
          <w:trHeight w:val="300"/>
        </w:trPr>
        <w:tc>
          <w:tcPr>
            <w:tcW w:w="865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E40B86" w:rsidP="009B0310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dditional</w:t>
            </w:r>
            <w:r w:rsidR="00832102">
              <w:rPr>
                <w:rFonts w:cs="Calibri"/>
                <w:b/>
                <w:bCs/>
                <w:color w:val="000000"/>
              </w:rPr>
              <w:t xml:space="preserve"> table 1</w:t>
            </w:r>
            <w:r w:rsidR="00832102">
              <w:rPr>
                <w:rFonts w:cs="Calibri"/>
                <w:color w:val="000000"/>
              </w:rPr>
              <w:t xml:space="preserve">: Clinical characteristics of the studied samples in </w:t>
            </w:r>
            <w:r w:rsidR="00832102" w:rsidRPr="0031148F">
              <w:rPr>
                <w:rFonts w:cs="Calibri"/>
                <w:color w:val="000000"/>
              </w:rPr>
              <w:t xml:space="preserve">GSE43664 </w:t>
            </w:r>
            <w:r w:rsidR="00832102">
              <w:rPr>
                <w:rFonts w:cs="Calibri"/>
                <w:color w:val="000000"/>
              </w:rPr>
              <w:t>dataset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numb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Accessio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Source of sampl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Pathology diagnosi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FS time (month)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3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.9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1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.1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.4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0.5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.8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0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6.8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9.5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.9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.9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.4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.9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1.9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4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6.0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4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1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.1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.7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.8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4.6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.0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.1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8.4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.3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4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2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7.0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9.6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7.5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3.0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7.4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9.6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7.4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1.8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7.6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3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.8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6.7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8.7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lastRenderedPageBreak/>
              <w:t>4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7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1.0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.4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5.8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1.0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0.8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4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6.5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.9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34.1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.2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6.4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Fine needle aspir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9.0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0.8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8.17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12.4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7.30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5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0.83</w:t>
            </w:r>
          </w:p>
        </w:tc>
      </w:tr>
      <w:tr w:rsidR="00832102" w:rsidRPr="0031148F" w:rsidTr="009B0310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GSM106786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Lymph no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832102" w:rsidRPr="0031148F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148F">
              <w:rPr>
                <w:rFonts w:eastAsia="Times New Roman" w:cs="Calibri"/>
                <w:color w:val="000000"/>
              </w:rPr>
              <w:t>2.23</w:t>
            </w:r>
          </w:p>
        </w:tc>
      </w:tr>
    </w:tbl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tbl>
      <w:tblPr>
        <w:tblW w:w="11578" w:type="dxa"/>
        <w:jc w:val="center"/>
        <w:tblInd w:w="94" w:type="dxa"/>
        <w:tblLook w:val="04A0"/>
      </w:tblPr>
      <w:tblGrid>
        <w:gridCol w:w="925"/>
        <w:gridCol w:w="2038"/>
        <w:gridCol w:w="1841"/>
        <w:gridCol w:w="1960"/>
        <w:gridCol w:w="1454"/>
        <w:gridCol w:w="1801"/>
        <w:gridCol w:w="709"/>
        <w:gridCol w:w="850"/>
      </w:tblGrid>
      <w:tr w:rsidR="00832102" w:rsidRPr="008E3A13" w:rsidTr="009B0310">
        <w:trPr>
          <w:trHeight w:val="300"/>
          <w:jc w:val="center"/>
        </w:trPr>
        <w:tc>
          <w:tcPr>
            <w:tcW w:w="1157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E40B86" w:rsidP="009B0310">
            <w:pPr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lastRenderedPageBreak/>
              <w:t xml:space="preserve">Additional </w:t>
            </w:r>
            <w:r w:rsidR="00832102">
              <w:rPr>
                <w:rFonts w:cs="Calibri"/>
                <w:b/>
                <w:bCs/>
                <w:color w:val="000000"/>
              </w:rPr>
              <w:t>table 2</w:t>
            </w:r>
            <w:r w:rsidR="00832102">
              <w:rPr>
                <w:rFonts w:cs="Calibri"/>
                <w:color w:val="000000"/>
              </w:rPr>
              <w:t xml:space="preserve">: Clinical characteristics of the studied samples in </w:t>
            </w:r>
            <w:r w:rsidR="00832102" w:rsidRPr="008E3A13">
              <w:rPr>
                <w:rFonts w:cs="Calibri"/>
                <w:color w:val="000000"/>
              </w:rPr>
              <w:t>GSE39365</w:t>
            </w:r>
            <w:r w:rsidR="00832102">
              <w:rPr>
                <w:rFonts w:cs="Calibri"/>
                <w:color w:val="000000"/>
              </w:rPr>
              <w:t xml:space="preserve"> dataset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numbe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Pathology diagnosi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Bree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FS time(Months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ge at diagnosis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rade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33_Canine_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Rottweiler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2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7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ow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0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B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erman Shepherd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4.7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1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6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35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abrado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1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43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astiff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ow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67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Rottweil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5.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23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ow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3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0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26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6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7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Box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6.7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7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74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4.3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9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53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8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ow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35_1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abrado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40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4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63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Z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5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Low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22_Canine_2</w:t>
            </w:r>
          </w:p>
        </w:tc>
        <w:tc>
          <w:tcPr>
            <w:tcW w:w="184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B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  <w:tr w:rsidR="00832102" w:rsidRPr="008E3A13" w:rsidTr="009B0310">
        <w:trPr>
          <w:trHeight w:val="300"/>
          <w:jc w:val="center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AMC41_Canine_2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DLBCL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Golden Retriever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102" w:rsidRPr="008E3A13" w:rsidRDefault="00832102" w:rsidP="009B031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E3A13">
              <w:rPr>
                <w:rFonts w:eastAsia="Times New Roman" w:cs="Calibri"/>
                <w:color w:val="000000"/>
              </w:rPr>
              <w:t>High</w:t>
            </w:r>
          </w:p>
        </w:tc>
      </w:tr>
    </w:tbl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832102" w:rsidRDefault="00832102" w:rsidP="00832102"/>
    <w:p w:rsidR="00B0301E" w:rsidRDefault="00B0301E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tbl>
      <w:tblPr>
        <w:tblW w:w="5000" w:type="pct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0"/>
        <w:gridCol w:w="2592"/>
        <w:gridCol w:w="2670"/>
        <w:gridCol w:w="1182"/>
        <w:gridCol w:w="2282"/>
      </w:tblGrid>
      <w:tr w:rsidR="00832102" w:rsidRPr="007355B5" w:rsidTr="009B0310">
        <w:tc>
          <w:tcPr>
            <w:tcW w:w="5000" w:type="pct"/>
            <w:gridSpan w:val="5"/>
            <w:tcBorders>
              <w:top w:val="nil"/>
              <w:bottom w:val="single" w:sz="4" w:space="0" w:color="000000"/>
            </w:tcBorders>
          </w:tcPr>
          <w:p w:rsidR="00832102" w:rsidRPr="007355B5" w:rsidRDefault="00E40B86" w:rsidP="009B0310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</w:rPr>
              <w:lastRenderedPageBreak/>
              <w:t xml:space="preserve">Additional </w:t>
            </w:r>
            <w:r w:rsidR="00832102" w:rsidRPr="007355B5">
              <w:rPr>
                <w:rFonts w:asciiTheme="minorHAnsi" w:hAnsiTheme="minorHAnsi" w:cstheme="minorHAnsi"/>
                <w:b/>
                <w:bCs/>
              </w:rPr>
              <w:t xml:space="preserve">table </w:t>
            </w:r>
            <w:r w:rsidR="00832102">
              <w:rPr>
                <w:rFonts w:asciiTheme="minorHAnsi" w:hAnsiTheme="minorHAnsi" w:cstheme="minorHAnsi"/>
                <w:b/>
                <w:bCs/>
              </w:rPr>
              <w:t>3</w:t>
            </w:r>
            <w:r w:rsidR="00832102" w:rsidRPr="007355B5">
              <w:rPr>
                <w:rFonts w:asciiTheme="minorHAnsi" w:hAnsiTheme="minorHAnsi" w:cstheme="minorHAnsi"/>
                <w:b/>
                <w:bCs/>
              </w:rPr>
              <w:t xml:space="preserve">. Primer pairs of  </w:t>
            </w:r>
            <w:proofErr w:type="spellStart"/>
            <w:r w:rsidR="00832102">
              <w:rPr>
                <w:rFonts w:asciiTheme="minorHAnsi" w:hAnsiTheme="minorHAnsi" w:cstheme="minorHAnsi"/>
                <w:b/>
                <w:bCs/>
              </w:rPr>
              <w:t>q</w:t>
            </w:r>
            <w:r w:rsidR="00832102" w:rsidRPr="007355B5">
              <w:rPr>
                <w:rFonts w:asciiTheme="minorHAnsi" w:hAnsiTheme="minorHAnsi" w:cstheme="minorHAnsi"/>
                <w:b/>
                <w:bCs/>
              </w:rPr>
              <w:t>RT</w:t>
            </w:r>
            <w:proofErr w:type="spellEnd"/>
            <w:r w:rsidR="00832102" w:rsidRPr="007355B5">
              <w:rPr>
                <w:rFonts w:asciiTheme="minorHAnsi" w:hAnsiTheme="minorHAnsi" w:cstheme="minorHAnsi"/>
                <w:b/>
                <w:bCs/>
              </w:rPr>
              <w:t>-PCR assay</w:t>
            </w:r>
          </w:p>
        </w:tc>
      </w:tr>
      <w:tr w:rsidR="00832102" w:rsidRPr="007355B5" w:rsidTr="009B0310">
        <w:tc>
          <w:tcPr>
            <w:tcW w:w="476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832102" w:rsidRPr="007355B5" w:rsidRDefault="00832102" w:rsidP="009B0310">
            <w:pPr>
              <w:rPr>
                <w:rFonts w:asciiTheme="minorHAnsi" w:hAnsiTheme="minorHAnsi" w:cstheme="minorHAnsi"/>
              </w:rPr>
            </w:pPr>
            <w:r w:rsidRPr="007355B5">
              <w:rPr>
                <w:rFonts w:asciiTheme="minorHAnsi" w:hAnsiTheme="minorHAnsi" w:cstheme="minorHAnsi"/>
              </w:rPr>
              <w:t>Forward primer</w:t>
            </w:r>
          </w:p>
        </w:tc>
        <w:tc>
          <w:tcPr>
            <w:tcW w:w="11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</w:rPr>
            </w:pPr>
            <w:r w:rsidRPr="007355B5">
              <w:rPr>
                <w:rFonts w:asciiTheme="minorHAnsi" w:hAnsiTheme="minorHAnsi" w:cstheme="minorHAnsi"/>
              </w:rPr>
              <w:t>Reverse primer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355B5">
              <w:rPr>
                <w:rFonts w:asciiTheme="minorHAnsi" w:hAnsiTheme="minorHAnsi" w:cstheme="minorHAnsi"/>
              </w:rPr>
              <w:t>amplicon</w:t>
            </w:r>
            <w:proofErr w:type="spellEnd"/>
            <w:r w:rsidRPr="007355B5">
              <w:rPr>
                <w:rFonts w:asciiTheme="minorHAnsi" w:hAnsiTheme="minorHAnsi" w:cstheme="minorHAnsi"/>
              </w:rPr>
              <w:t xml:space="preserve"> size(</w:t>
            </w:r>
            <w:proofErr w:type="spellStart"/>
            <w:r w:rsidRPr="007355B5">
              <w:rPr>
                <w:rFonts w:asciiTheme="minorHAnsi" w:hAnsiTheme="minorHAnsi" w:cstheme="minorHAnsi"/>
              </w:rPr>
              <w:t>bp</w:t>
            </w:r>
            <w:proofErr w:type="spellEnd"/>
            <w:r w:rsidRPr="007355B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47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355B5">
              <w:rPr>
                <w:rFonts w:asciiTheme="minorHAnsi" w:hAnsiTheme="minorHAnsi" w:cstheme="minorHAnsi"/>
              </w:rPr>
              <w:t>GenBank</w:t>
            </w:r>
            <w:proofErr w:type="spellEnd"/>
            <w:r w:rsidRPr="007355B5">
              <w:rPr>
                <w:rFonts w:asciiTheme="minorHAnsi" w:hAnsiTheme="minorHAnsi" w:cstheme="minorHAnsi"/>
              </w:rPr>
              <w:t xml:space="preserve"> Accession number</w:t>
            </w:r>
          </w:p>
        </w:tc>
      </w:tr>
      <w:tr w:rsidR="00832102" w:rsidRPr="007355B5" w:rsidTr="009B0310">
        <w:tc>
          <w:tcPr>
            <w:tcW w:w="476" w:type="pct"/>
            <w:tcBorders>
              <w:top w:val="single" w:sz="4" w:space="0" w:color="000000"/>
              <w:bottom w:val="nil"/>
              <w:right w:val="nil"/>
            </w:tcBorders>
          </w:tcPr>
          <w:p w:rsidR="00832102" w:rsidRPr="00100D48" w:rsidRDefault="00832102" w:rsidP="009B031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100D48">
              <w:rPr>
                <w:rFonts w:asciiTheme="minorHAnsi" w:hAnsiTheme="minorHAnsi" w:cstheme="minorHAnsi"/>
                <w:b/>
                <w:bCs/>
                <w:i/>
                <w:iCs/>
              </w:rPr>
              <w:t>HPRT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32102" w:rsidRPr="00122910" w:rsidRDefault="00E9174F" w:rsidP="009B0310">
            <w:pPr>
              <w:rPr>
                <w:rFonts w:asciiTheme="minorHAnsi" w:hAnsiTheme="minorHAnsi" w:cstheme="minorHAnsi"/>
              </w:rPr>
            </w:pPr>
            <w:r w:rsidRPr="00261A46">
              <w:rPr>
                <w:rFonts w:asciiTheme="minorHAnsi" w:hAnsiTheme="minorHAnsi" w:cstheme="minorHAnsi"/>
                <w:highlight w:val="lightGray"/>
              </w:rPr>
              <w:t>TGGCGACCCGCAGCCCCA</w:t>
            </w:r>
          </w:p>
        </w:tc>
        <w:tc>
          <w:tcPr>
            <w:tcW w:w="118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32102" w:rsidRPr="00122910" w:rsidRDefault="00832102" w:rsidP="009B0310">
            <w:pPr>
              <w:rPr>
                <w:rFonts w:asciiTheme="minorHAnsi" w:hAnsiTheme="minorHAnsi" w:cstheme="minorHAnsi"/>
              </w:rPr>
            </w:pPr>
            <w:r w:rsidRPr="00122910">
              <w:rPr>
                <w:rFonts w:asciiTheme="minorHAnsi" w:hAnsiTheme="minorHAnsi" w:cstheme="minorHAnsi"/>
              </w:rPr>
              <w:t>CAAGCCGCTCAGTCCTGTCC</w:t>
            </w:r>
          </w:p>
        </w:tc>
        <w:tc>
          <w:tcPr>
            <w:tcW w:w="89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</w:rPr>
            </w:pPr>
            <w:r w:rsidRPr="007355B5"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1347" w:type="pct"/>
            <w:tcBorders>
              <w:top w:val="single" w:sz="4" w:space="0" w:color="000000"/>
              <w:left w:val="nil"/>
              <w:bottom w:val="nil"/>
            </w:tcBorders>
          </w:tcPr>
          <w:p w:rsidR="00832102" w:rsidRPr="007355B5" w:rsidRDefault="000231F4" w:rsidP="009B0310">
            <w:pPr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color w:val="2C0CB4"/>
                <w:u w:val="single"/>
              </w:rPr>
            </w:pPr>
            <w:hyperlink r:id="rId4" w:tooltip="Show report for NM_001003357.1" w:history="1">
              <w:r w:rsidR="00832102" w:rsidRPr="007355B5">
                <w:rPr>
                  <w:rFonts w:asciiTheme="minorHAnsi" w:hAnsiTheme="minorHAnsi" w:cstheme="minorHAnsi"/>
                  <w:b/>
                  <w:bCs/>
                  <w:color w:val="2C0CB4"/>
                  <w:u w:val="single"/>
                </w:rPr>
                <w:t>NM_001003357.1</w:t>
              </w:r>
            </w:hyperlink>
          </w:p>
        </w:tc>
      </w:tr>
      <w:tr w:rsidR="00832102" w:rsidRPr="007355B5" w:rsidTr="009B0310">
        <w:tc>
          <w:tcPr>
            <w:tcW w:w="476" w:type="pct"/>
            <w:tcBorders>
              <w:top w:val="nil"/>
              <w:bottom w:val="nil"/>
              <w:right w:val="nil"/>
            </w:tcBorders>
          </w:tcPr>
          <w:p w:rsidR="00832102" w:rsidRPr="00100D48" w:rsidRDefault="00832102" w:rsidP="009B0310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100D48">
              <w:rPr>
                <w:rFonts w:asciiTheme="minorHAnsi" w:hAnsiTheme="minorHAnsi" w:cstheme="minorHAnsi"/>
                <w:b/>
                <w:bCs/>
                <w:i/>
                <w:iCs/>
              </w:rPr>
              <w:t>CCND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832102" w:rsidRPr="00122910" w:rsidRDefault="00832102" w:rsidP="009B0310">
            <w:pPr>
              <w:rPr>
                <w:rFonts w:asciiTheme="minorHAnsi" w:hAnsiTheme="minorHAnsi" w:cstheme="minorHAnsi"/>
              </w:rPr>
            </w:pPr>
            <w:r w:rsidRPr="00122910">
              <w:rPr>
                <w:rFonts w:asciiTheme="minorHAnsi" w:hAnsiTheme="minorHAnsi" w:cstheme="minorHAnsi"/>
              </w:rPr>
              <w:t>ACGAACTGCTGCAAATGG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832102" w:rsidRPr="00122910" w:rsidRDefault="00832102" w:rsidP="009B0310">
            <w:pPr>
              <w:rPr>
                <w:rFonts w:asciiTheme="minorHAnsi" w:hAnsiTheme="minorHAnsi" w:cstheme="minorHAnsi"/>
              </w:rPr>
            </w:pPr>
            <w:r w:rsidRPr="00122910">
              <w:rPr>
                <w:rFonts w:asciiTheme="minorHAnsi" w:hAnsiTheme="minorHAnsi" w:cstheme="minorHAnsi"/>
              </w:rPr>
              <w:t>GAGGGTGGGTTGGAAATG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832102" w:rsidRPr="007355B5" w:rsidRDefault="00832102" w:rsidP="009B03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</w:tcBorders>
          </w:tcPr>
          <w:p w:rsidR="00832102" w:rsidRPr="007355B5" w:rsidRDefault="00832102" w:rsidP="009B0310">
            <w:pPr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color w:val="2C0CB4"/>
                <w:u w:val="single"/>
              </w:rPr>
            </w:pPr>
            <w:r w:rsidRPr="007355B5">
              <w:rPr>
                <w:rFonts w:asciiTheme="minorHAnsi" w:hAnsiTheme="minorHAnsi" w:cstheme="minorHAnsi"/>
                <w:b/>
                <w:bCs/>
                <w:color w:val="2C0CB4"/>
                <w:u w:val="single"/>
              </w:rPr>
              <w:t>NM_001005757.1</w:t>
            </w:r>
          </w:p>
        </w:tc>
      </w:tr>
      <w:tr w:rsidR="00832102" w:rsidRPr="007355B5" w:rsidTr="009B0310">
        <w:tc>
          <w:tcPr>
            <w:tcW w:w="476" w:type="pct"/>
            <w:tcBorders>
              <w:top w:val="nil"/>
              <w:bottom w:val="single" w:sz="4" w:space="0" w:color="auto"/>
              <w:right w:val="nil"/>
            </w:tcBorders>
          </w:tcPr>
          <w:p w:rsidR="00832102" w:rsidRPr="00100D48" w:rsidRDefault="00832102" w:rsidP="009B0310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100D48">
              <w:rPr>
                <w:rFonts w:asciiTheme="minorHAnsi" w:hAnsiTheme="minorHAnsi" w:cstheme="minorHAnsi"/>
                <w:b/>
                <w:bCs/>
                <w:i/>
                <w:iCs/>
              </w:rPr>
              <w:t>BIRCS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102" w:rsidRPr="00122910" w:rsidRDefault="00832102" w:rsidP="009B0310">
            <w:pPr>
              <w:rPr>
                <w:rFonts w:asciiTheme="minorHAnsi" w:hAnsiTheme="minorHAnsi" w:cstheme="minorHAnsi"/>
              </w:rPr>
            </w:pPr>
            <w:r w:rsidRPr="00122910">
              <w:rPr>
                <w:rFonts w:asciiTheme="minorHAnsi" w:hAnsiTheme="minorHAnsi" w:cstheme="minorHAnsi"/>
              </w:rPr>
              <w:t>CCTGGCAGCTCTACCTCAA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102" w:rsidRPr="00122910" w:rsidRDefault="00832102" w:rsidP="009B0310">
            <w:pPr>
              <w:rPr>
                <w:rFonts w:asciiTheme="minorHAnsi" w:hAnsiTheme="minorHAnsi" w:cstheme="minorHAnsi"/>
              </w:rPr>
            </w:pPr>
            <w:r w:rsidRPr="00122910">
              <w:rPr>
                <w:rFonts w:asciiTheme="minorHAnsi" w:hAnsiTheme="minorHAnsi" w:cstheme="minorHAnsi"/>
              </w:rPr>
              <w:t>CTCAGTGGGACAGTGGATG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102" w:rsidRPr="007355B5" w:rsidRDefault="00832102" w:rsidP="009B031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</w:tcBorders>
          </w:tcPr>
          <w:p w:rsidR="00832102" w:rsidRPr="007355B5" w:rsidRDefault="00832102" w:rsidP="009B0310">
            <w:pPr>
              <w:shd w:val="clear" w:color="auto" w:fill="FFFFFF"/>
              <w:jc w:val="center"/>
              <w:rPr>
                <w:rFonts w:asciiTheme="minorHAnsi" w:hAnsiTheme="minorHAnsi" w:cstheme="minorHAnsi"/>
                <w:b/>
                <w:bCs/>
                <w:color w:val="2C0CB4"/>
                <w:u w:val="single"/>
              </w:rPr>
            </w:pPr>
            <w:r w:rsidRPr="000208E4">
              <w:rPr>
                <w:rFonts w:asciiTheme="minorHAnsi" w:hAnsiTheme="minorHAnsi" w:cstheme="minorHAnsi"/>
                <w:b/>
                <w:bCs/>
                <w:color w:val="2C0CB4"/>
                <w:u w:val="single"/>
              </w:rPr>
              <w:t>NM_001003348.1</w:t>
            </w:r>
          </w:p>
        </w:tc>
      </w:tr>
    </w:tbl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/>
    <w:p w:rsidR="00832102" w:rsidRDefault="00832102">
      <w:r>
        <w:rPr>
          <w:noProof/>
        </w:rPr>
        <w:lastRenderedPageBreak/>
        <w:drawing>
          <wp:inline distT="0" distB="0" distL="0" distR="0">
            <wp:extent cx="1990381" cy="7200000"/>
            <wp:effectExtent l="19050" t="0" r="0" b="0"/>
            <wp:docPr id="1" name="Picture 1" descr="C:\Documents and Settings\mohammad zamani\Desktop\progen canine model\manuscript 3\IJEP\Supplementary fil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mohammad zamani\Desktop\progen canine model\manuscript 3\IJEP\Supplementary fil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381" cy="72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2102" w:rsidRDefault="00E40B86" w:rsidP="00832102">
      <w:pPr>
        <w:jc w:val="both"/>
        <w:rPr>
          <w:rFonts w:cstheme="minorHAnsi"/>
          <w:sz w:val="24"/>
          <w:szCs w:val="24"/>
          <w:shd w:val="clear" w:color="auto" w:fill="FFFFFF"/>
        </w:rPr>
      </w:pPr>
      <w:r>
        <w:rPr>
          <w:rFonts w:cs="Calibri"/>
          <w:b/>
          <w:bCs/>
          <w:color w:val="000000"/>
        </w:rPr>
        <w:t xml:space="preserve">Additional </w:t>
      </w:r>
      <w:r w:rsidR="00832102" w:rsidRPr="00832102">
        <w:rPr>
          <w:b/>
          <w:bCs/>
          <w:sz w:val="24"/>
          <w:szCs w:val="24"/>
        </w:rPr>
        <w:t>figures</w:t>
      </w:r>
      <w:r w:rsidR="00832102">
        <w:rPr>
          <w:b/>
          <w:bCs/>
          <w:sz w:val="24"/>
          <w:szCs w:val="24"/>
        </w:rPr>
        <w:t xml:space="preserve"> 1</w:t>
      </w:r>
      <w:r w:rsidR="00832102" w:rsidRPr="00832102">
        <w:rPr>
          <w:b/>
          <w:bCs/>
          <w:sz w:val="24"/>
          <w:szCs w:val="24"/>
        </w:rPr>
        <w:t xml:space="preserve">: </w:t>
      </w:r>
      <w:r w:rsidR="00832102" w:rsidRPr="00832102">
        <w:rPr>
          <w:sz w:val="24"/>
          <w:szCs w:val="24"/>
        </w:rPr>
        <w:t xml:space="preserve">hierarchical clustering pattern of the studied samples </w:t>
      </w:r>
      <w:r w:rsidR="009204C8">
        <w:rPr>
          <w:sz w:val="24"/>
          <w:szCs w:val="24"/>
        </w:rPr>
        <w:t>(</w:t>
      </w:r>
      <w:r w:rsidR="009204C8" w:rsidRPr="00832102">
        <w:rPr>
          <w:rFonts w:cstheme="minorHAnsi"/>
          <w:sz w:val="24"/>
          <w:szCs w:val="24"/>
          <w:shd w:val="clear" w:color="auto" w:fill="FFFFFF"/>
        </w:rPr>
        <w:t>GSE43664 dataset</w:t>
      </w:r>
      <w:r w:rsidR="009204C8">
        <w:rPr>
          <w:rFonts w:cstheme="minorHAnsi"/>
          <w:sz w:val="24"/>
          <w:szCs w:val="24"/>
          <w:shd w:val="clear" w:color="auto" w:fill="FFFFFF"/>
        </w:rPr>
        <w:t>)</w:t>
      </w:r>
      <w:r w:rsidR="009204C8" w:rsidRPr="00832102">
        <w:rPr>
          <w:sz w:val="24"/>
          <w:szCs w:val="24"/>
        </w:rPr>
        <w:t xml:space="preserve"> </w:t>
      </w:r>
      <w:r w:rsidR="00832102" w:rsidRPr="00832102">
        <w:rPr>
          <w:sz w:val="24"/>
          <w:szCs w:val="24"/>
        </w:rPr>
        <w:t xml:space="preserve">using </w:t>
      </w:r>
      <w:proofErr w:type="spellStart"/>
      <w:r w:rsidR="00832102" w:rsidRPr="00832102">
        <w:rPr>
          <w:rFonts w:cstheme="minorHAnsi"/>
          <w:sz w:val="24"/>
          <w:szCs w:val="24"/>
          <w:shd w:val="clear" w:color="auto" w:fill="FFFFFF"/>
        </w:rPr>
        <w:t>geWorkbench</w:t>
      </w:r>
      <w:proofErr w:type="spellEnd"/>
      <w:r w:rsidR="00832102" w:rsidRPr="00832102">
        <w:rPr>
          <w:rFonts w:cstheme="minorHAnsi"/>
          <w:sz w:val="24"/>
          <w:szCs w:val="24"/>
          <w:shd w:val="clear" w:color="auto" w:fill="FFFFFF"/>
        </w:rPr>
        <w:t xml:space="preserve"> 2.5.1 package. There was a clear clustering pattern </w:t>
      </w:r>
      <w:r w:rsidR="009204C8">
        <w:rPr>
          <w:rFonts w:cstheme="minorHAnsi"/>
          <w:sz w:val="24"/>
          <w:szCs w:val="24"/>
          <w:shd w:val="clear" w:color="auto" w:fill="FFFFFF"/>
        </w:rPr>
        <w:t>for samples in GSE43664 dataset</w:t>
      </w:r>
      <w:r w:rsidR="00832102">
        <w:rPr>
          <w:rFonts w:cstheme="minorHAnsi"/>
          <w:sz w:val="24"/>
          <w:szCs w:val="24"/>
          <w:shd w:val="clear" w:color="auto" w:fill="FFFFFF"/>
        </w:rPr>
        <w:t>.</w:t>
      </w:r>
    </w:p>
    <w:p w:rsidR="00832102" w:rsidRDefault="005515C2" w:rsidP="00832102">
      <w:pPr>
        <w:jc w:val="both"/>
        <w:rPr>
          <w:rFonts w:cstheme="minorHAnsi"/>
          <w:sz w:val="24"/>
          <w:szCs w:val="24"/>
          <w:shd w:val="clear" w:color="auto" w:fill="FFFFFF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1500992" cy="7196447"/>
            <wp:effectExtent l="19050" t="0" r="3958" b="0"/>
            <wp:docPr id="3" name="Picture 2" descr="C:\Documents and Settings\mohammad zamani\Desktop\progen canine model\manuscript 3\IJEP\Supplementary fil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mohammad zamani\Desktop\progen canine model\manuscript 3\IJEP\Supplementary fil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0992" cy="71964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2102" w:rsidRDefault="00E40B86" w:rsidP="00FF2CCE">
      <w:pPr>
        <w:jc w:val="both"/>
        <w:rPr>
          <w:rFonts w:cstheme="minorHAnsi"/>
          <w:sz w:val="24"/>
          <w:szCs w:val="24"/>
          <w:shd w:val="clear" w:color="auto" w:fill="FFFFFF"/>
        </w:rPr>
      </w:pPr>
      <w:r>
        <w:rPr>
          <w:rFonts w:cs="Calibri"/>
          <w:b/>
          <w:bCs/>
          <w:color w:val="000000"/>
        </w:rPr>
        <w:t xml:space="preserve">Additional </w:t>
      </w:r>
      <w:r w:rsidR="00FF2CCE">
        <w:rPr>
          <w:b/>
          <w:bCs/>
          <w:sz w:val="24"/>
          <w:szCs w:val="24"/>
        </w:rPr>
        <w:t xml:space="preserve">figures </w:t>
      </w:r>
      <w:r w:rsidR="00832102" w:rsidRPr="00832102">
        <w:rPr>
          <w:b/>
          <w:bCs/>
          <w:sz w:val="24"/>
          <w:szCs w:val="24"/>
        </w:rPr>
        <w:t xml:space="preserve">2: </w:t>
      </w:r>
      <w:r w:rsidR="00832102" w:rsidRPr="00832102">
        <w:rPr>
          <w:sz w:val="24"/>
          <w:szCs w:val="24"/>
        </w:rPr>
        <w:t xml:space="preserve">hierarchical clustering pattern of the studied samples </w:t>
      </w:r>
      <w:r w:rsidR="009204C8">
        <w:rPr>
          <w:sz w:val="24"/>
          <w:szCs w:val="24"/>
        </w:rPr>
        <w:t>(</w:t>
      </w:r>
      <w:r w:rsidR="009204C8" w:rsidRPr="00832102">
        <w:rPr>
          <w:rFonts w:cstheme="minorHAnsi"/>
          <w:sz w:val="24"/>
          <w:szCs w:val="24"/>
          <w:shd w:val="clear" w:color="auto" w:fill="FFFFFF"/>
        </w:rPr>
        <w:t>GSE39365 dataset</w:t>
      </w:r>
      <w:r w:rsidR="00C37BAE">
        <w:rPr>
          <w:rFonts w:cstheme="minorHAnsi"/>
          <w:sz w:val="24"/>
          <w:szCs w:val="24"/>
          <w:shd w:val="clear" w:color="auto" w:fill="FFFFFF"/>
        </w:rPr>
        <w:t>)</w:t>
      </w:r>
      <w:r w:rsidR="009204C8" w:rsidRPr="00832102">
        <w:rPr>
          <w:rFonts w:cstheme="minorHAnsi"/>
          <w:sz w:val="24"/>
          <w:szCs w:val="24"/>
          <w:shd w:val="clear" w:color="auto" w:fill="FFFFFF"/>
        </w:rPr>
        <w:t xml:space="preserve"> </w:t>
      </w:r>
      <w:r w:rsidR="00832102" w:rsidRPr="00832102">
        <w:rPr>
          <w:sz w:val="24"/>
          <w:szCs w:val="24"/>
        </w:rPr>
        <w:t xml:space="preserve">using </w:t>
      </w:r>
      <w:proofErr w:type="spellStart"/>
      <w:r w:rsidR="00832102" w:rsidRPr="00832102">
        <w:rPr>
          <w:rFonts w:cstheme="minorHAnsi"/>
          <w:sz w:val="24"/>
          <w:szCs w:val="24"/>
          <w:shd w:val="clear" w:color="auto" w:fill="FFFFFF"/>
        </w:rPr>
        <w:t>geWorkbench</w:t>
      </w:r>
      <w:proofErr w:type="spellEnd"/>
      <w:r w:rsidR="00832102" w:rsidRPr="00832102">
        <w:rPr>
          <w:rFonts w:cstheme="minorHAnsi"/>
          <w:sz w:val="24"/>
          <w:szCs w:val="24"/>
          <w:shd w:val="clear" w:color="auto" w:fill="FFFFFF"/>
        </w:rPr>
        <w:t xml:space="preserve"> 2.5.1 package. </w:t>
      </w:r>
      <w:r w:rsidR="00832102">
        <w:rPr>
          <w:rFonts w:cstheme="minorHAnsi"/>
          <w:sz w:val="24"/>
          <w:szCs w:val="24"/>
          <w:shd w:val="clear" w:color="auto" w:fill="FFFFFF"/>
        </w:rPr>
        <w:t>S</w:t>
      </w:r>
      <w:r w:rsidR="00832102" w:rsidRPr="00832102">
        <w:rPr>
          <w:rFonts w:cstheme="minorHAnsi"/>
          <w:sz w:val="24"/>
          <w:szCs w:val="24"/>
          <w:shd w:val="clear" w:color="auto" w:fill="FFFFFF"/>
        </w:rPr>
        <w:t>amples in GSE39365 dataset didn’t indicate a lucid clustering pattern</w:t>
      </w:r>
      <w:r w:rsidR="00832102">
        <w:rPr>
          <w:rFonts w:cstheme="minorHAnsi"/>
          <w:sz w:val="24"/>
          <w:szCs w:val="24"/>
          <w:shd w:val="clear" w:color="auto" w:fill="FFFFFF"/>
        </w:rPr>
        <w:t>.</w:t>
      </w:r>
    </w:p>
    <w:p w:rsidR="00EC68EF" w:rsidRPr="00EC68EF" w:rsidRDefault="00E40B86" w:rsidP="00EC68EF">
      <w:pPr>
        <w:jc w:val="center"/>
        <w:rPr>
          <w:b/>
          <w:bCs/>
          <w:sz w:val="24"/>
          <w:szCs w:val="24"/>
        </w:rPr>
      </w:pPr>
      <w:r>
        <w:rPr>
          <w:rFonts w:cs="Calibri"/>
          <w:b/>
          <w:bCs/>
          <w:color w:val="000000"/>
        </w:rPr>
        <w:lastRenderedPageBreak/>
        <w:t xml:space="preserve">Additional </w:t>
      </w:r>
      <w:r w:rsidR="00EC68EF" w:rsidRPr="00EC68EF">
        <w:rPr>
          <w:b/>
          <w:bCs/>
          <w:sz w:val="24"/>
          <w:szCs w:val="24"/>
        </w:rPr>
        <w:t>references</w:t>
      </w:r>
      <w:r>
        <w:rPr>
          <w:b/>
          <w:bCs/>
          <w:sz w:val="24"/>
          <w:szCs w:val="24"/>
        </w:rPr>
        <w:t xml:space="preserve"> 1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. </w:t>
      </w:r>
      <w:proofErr w:type="spellStart"/>
      <w:r w:rsidRPr="00EC68EF">
        <w:rPr>
          <w:sz w:val="24"/>
          <w:szCs w:val="24"/>
        </w:rPr>
        <w:t>Gascoyne</w:t>
      </w:r>
      <w:proofErr w:type="spellEnd"/>
      <w:r w:rsidRPr="00EC68EF">
        <w:rPr>
          <w:sz w:val="24"/>
          <w:szCs w:val="24"/>
        </w:rPr>
        <w:t xml:space="preserve"> RD, </w:t>
      </w:r>
      <w:proofErr w:type="spellStart"/>
      <w:r w:rsidRPr="00EC68EF">
        <w:rPr>
          <w:sz w:val="24"/>
          <w:szCs w:val="24"/>
        </w:rPr>
        <w:t>Adomat</w:t>
      </w:r>
      <w:proofErr w:type="spellEnd"/>
      <w:r w:rsidRPr="00EC68EF">
        <w:rPr>
          <w:sz w:val="24"/>
          <w:szCs w:val="24"/>
        </w:rPr>
        <w:t xml:space="preserve"> SA, </w:t>
      </w:r>
      <w:proofErr w:type="spellStart"/>
      <w:r w:rsidRPr="00EC68EF">
        <w:rPr>
          <w:sz w:val="24"/>
          <w:szCs w:val="24"/>
        </w:rPr>
        <w:t>Krajewski</w:t>
      </w:r>
      <w:proofErr w:type="spellEnd"/>
      <w:r w:rsidRPr="00EC68EF">
        <w:rPr>
          <w:sz w:val="24"/>
          <w:szCs w:val="24"/>
        </w:rPr>
        <w:t xml:space="preserve"> S, </w:t>
      </w:r>
      <w:proofErr w:type="spellStart"/>
      <w:r w:rsidRPr="00EC68EF">
        <w:rPr>
          <w:sz w:val="24"/>
          <w:szCs w:val="24"/>
        </w:rPr>
        <w:t>Krajewska</w:t>
      </w:r>
      <w:proofErr w:type="spellEnd"/>
      <w:r w:rsidRPr="00EC68EF">
        <w:rPr>
          <w:sz w:val="24"/>
          <w:szCs w:val="24"/>
        </w:rPr>
        <w:t xml:space="preserve"> M, </w:t>
      </w:r>
      <w:proofErr w:type="spellStart"/>
      <w:r w:rsidRPr="00EC68EF">
        <w:rPr>
          <w:sz w:val="24"/>
          <w:szCs w:val="24"/>
        </w:rPr>
        <w:t>Horsman</w:t>
      </w:r>
      <w:proofErr w:type="spellEnd"/>
      <w:r w:rsidRPr="00EC68EF">
        <w:rPr>
          <w:sz w:val="24"/>
          <w:szCs w:val="24"/>
        </w:rPr>
        <w:t xml:space="preserve"> DE, </w:t>
      </w:r>
      <w:proofErr w:type="spellStart"/>
      <w:r w:rsidRPr="00EC68EF">
        <w:rPr>
          <w:sz w:val="24"/>
          <w:szCs w:val="24"/>
        </w:rPr>
        <w:t>Tolcher</w:t>
      </w:r>
      <w:proofErr w:type="spellEnd"/>
      <w:r w:rsidRPr="00EC68EF">
        <w:rPr>
          <w:sz w:val="24"/>
          <w:szCs w:val="24"/>
        </w:rPr>
        <w:t xml:space="preserve"> AW, et al. Prognostic significance of Bcl-2 protein expression and Bcl-2 gene rearrangement in diffuse aggressive non-Hodgkin's lymphoma. </w:t>
      </w:r>
      <w:proofErr w:type="gramStart"/>
      <w:r w:rsidRPr="00EC68EF">
        <w:rPr>
          <w:sz w:val="24"/>
          <w:szCs w:val="24"/>
        </w:rPr>
        <w:t>Blood 1997; 90:244-51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2. Kramer MH, </w:t>
      </w:r>
      <w:proofErr w:type="spellStart"/>
      <w:r w:rsidRPr="00EC68EF">
        <w:rPr>
          <w:sz w:val="24"/>
          <w:szCs w:val="24"/>
        </w:rPr>
        <w:t>Hermans</w:t>
      </w:r>
      <w:proofErr w:type="spellEnd"/>
      <w:r w:rsidRPr="00EC68EF">
        <w:rPr>
          <w:sz w:val="24"/>
          <w:szCs w:val="24"/>
        </w:rPr>
        <w:t xml:space="preserve"> J, Parker J, </w:t>
      </w:r>
      <w:proofErr w:type="spellStart"/>
      <w:r w:rsidRPr="00EC68EF">
        <w:rPr>
          <w:sz w:val="24"/>
          <w:szCs w:val="24"/>
        </w:rPr>
        <w:t>Krol</w:t>
      </w:r>
      <w:proofErr w:type="spellEnd"/>
      <w:r w:rsidRPr="00EC68EF">
        <w:rPr>
          <w:sz w:val="24"/>
          <w:szCs w:val="24"/>
        </w:rPr>
        <w:t xml:space="preserve"> AD, </w:t>
      </w:r>
      <w:proofErr w:type="spellStart"/>
      <w:r w:rsidRPr="00EC68EF">
        <w:rPr>
          <w:sz w:val="24"/>
          <w:szCs w:val="24"/>
        </w:rPr>
        <w:t>Kluin-Nelemans</w:t>
      </w:r>
      <w:proofErr w:type="spellEnd"/>
      <w:r w:rsidRPr="00EC68EF">
        <w:rPr>
          <w:sz w:val="24"/>
          <w:szCs w:val="24"/>
        </w:rPr>
        <w:t xml:space="preserve"> JC, </w:t>
      </w:r>
      <w:proofErr w:type="spellStart"/>
      <w:r w:rsidRPr="00EC68EF">
        <w:rPr>
          <w:sz w:val="24"/>
          <w:szCs w:val="24"/>
        </w:rPr>
        <w:t>Haak</w:t>
      </w:r>
      <w:proofErr w:type="spellEnd"/>
      <w:r w:rsidRPr="00EC68EF">
        <w:rPr>
          <w:sz w:val="24"/>
          <w:szCs w:val="24"/>
        </w:rPr>
        <w:t xml:space="preserve"> HL, et al. Clinical significance of bcl2 and p53 protein expression in diffuse large B-cell lymphoma: a population-based study. </w:t>
      </w:r>
      <w:proofErr w:type="gramStart"/>
      <w:r w:rsidRPr="00EC68EF">
        <w:rPr>
          <w:sz w:val="24"/>
          <w:szCs w:val="24"/>
        </w:rPr>
        <w:t xml:space="preserve">J </w:t>
      </w:r>
      <w:proofErr w:type="spellStart"/>
      <w:r w:rsidRPr="00EC68EF">
        <w:rPr>
          <w:sz w:val="24"/>
          <w:szCs w:val="24"/>
        </w:rPr>
        <w:t>Clin</w:t>
      </w:r>
      <w:proofErr w:type="spellEnd"/>
      <w:r w:rsidRPr="00EC68EF">
        <w:rPr>
          <w:sz w:val="24"/>
          <w:szCs w:val="24"/>
        </w:rPr>
        <w:t xml:space="preserve"> </w:t>
      </w:r>
      <w:proofErr w:type="spellStart"/>
      <w:r w:rsidRPr="00EC68EF">
        <w:rPr>
          <w:sz w:val="24"/>
          <w:szCs w:val="24"/>
        </w:rPr>
        <w:t>Oncol</w:t>
      </w:r>
      <w:proofErr w:type="spellEnd"/>
      <w:r w:rsidRPr="00EC68EF">
        <w:rPr>
          <w:sz w:val="24"/>
          <w:szCs w:val="24"/>
        </w:rPr>
        <w:t xml:space="preserve"> 1996; 14:2131-38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3. </w:t>
      </w:r>
      <w:proofErr w:type="spellStart"/>
      <w:r w:rsidRPr="00EC68EF">
        <w:rPr>
          <w:sz w:val="24"/>
          <w:szCs w:val="24"/>
        </w:rPr>
        <w:t>Hermine</w:t>
      </w:r>
      <w:proofErr w:type="spellEnd"/>
      <w:r w:rsidRPr="00EC68EF">
        <w:rPr>
          <w:sz w:val="24"/>
          <w:szCs w:val="24"/>
        </w:rPr>
        <w:t xml:space="preserve"> O, </w:t>
      </w:r>
      <w:proofErr w:type="spellStart"/>
      <w:r w:rsidRPr="00EC68EF">
        <w:rPr>
          <w:sz w:val="24"/>
          <w:szCs w:val="24"/>
        </w:rPr>
        <w:t>Haioun</w:t>
      </w:r>
      <w:proofErr w:type="spellEnd"/>
      <w:r w:rsidRPr="00EC68EF">
        <w:rPr>
          <w:sz w:val="24"/>
          <w:szCs w:val="24"/>
        </w:rPr>
        <w:t xml:space="preserve"> C, </w:t>
      </w:r>
      <w:proofErr w:type="spellStart"/>
      <w:r w:rsidRPr="00EC68EF">
        <w:rPr>
          <w:sz w:val="24"/>
          <w:szCs w:val="24"/>
        </w:rPr>
        <w:t>Lepage</w:t>
      </w:r>
      <w:proofErr w:type="spellEnd"/>
      <w:r w:rsidRPr="00EC68EF">
        <w:rPr>
          <w:sz w:val="24"/>
          <w:szCs w:val="24"/>
        </w:rPr>
        <w:t xml:space="preserve"> E, </w:t>
      </w:r>
      <w:proofErr w:type="spellStart"/>
      <w:r w:rsidRPr="00EC68EF">
        <w:rPr>
          <w:sz w:val="24"/>
          <w:szCs w:val="24"/>
        </w:rPr>
        <w:t>d'Agay</w:t>
      </w:r>
      <w:proofErr w:type="spellEnd"/>
      <w:r w:rsidRPr="00EC68EF">
        <w:rPr>
          <w:sz w:val="24"/>
          <w:szCs w:val="24"/>
        </w:rPr>
        <w:t xml:space="preserve"> MF, </w:t>
      </w:r>
      <w:proofErr w:type="spellStart"/>
      <w:r w:rsidRPr="00EC68EF">
        <w:rPr>
          <w:sz w:val="24"/>
          <w:szCs w:val="24"/>
        </w:rPr>
        <w:t>Briere</w:t>
      </w:r>
      <w:proofErr w:type="spellEnd"/>
      <w:r w:rsidRPr="00EC68EF">
        <w:rPr>
          <w:sz w:val="24"/>
          <w:szCs w:val="24"/>
        </w:rPr>
        <w:t xml:space="preserve"> J, </w:t>
      </w:r>
      <w:proofErr w:type="spellStart"/>
      <w:r w:rsidRPr="00EC68EF">
        <w:rPr>
          <w:sz w:val="24"/>
          <w:szCs w:val="24"/>
        </w:rPr>
        <w:t>Lavignac</w:t>
      </w:r>
      <w:proofErr w:type="spellEnd"/>
      <w:r w:rsidRPr="00EC68EF">
        <w:rPr>
          <w:sz w:val="24"/>
          <w:szCs w:val="24"/>
        </w:rPr>
        <w:t xml:space="preserve"> C, et al. Prognostic significance of bcl-2 protein expression in aggressive non-Hodgkin's lymphoma. </w:t>
      </w:r>
      <w:proofErr w:type="spellStart"/>
      <w:r w:rsidRPr="00EC68EF">
        <w:rPr>
          <w:sz w:val="24"/>
          <w:szCs w:val="24"/>
        </w:rPr>
        <w:t>Groupe</w:t>
      </w:r>
      <w:proofErr w:type="spellEnd"/>
      <w:r w:rsidRPr="00EC68EF">
        <w:rPr>
          <w:sz w:val="24"/>
          <w:szCs w:val="24"/>
        </w:rPr>
        <w:t xml:space="preserve"> </w:t>
      </w:r>
      <w:proofErr w:type="spellStart"/>
      <w:r w:rsidRPr="00EC68EF">
        <w:rPr>
          <w:sz w:val="24"/>
          <w:szCs w:val="24"/>
        </w:rPr>
        <w:t>d'Etude</w:t>
      </w:r>
      <w:proofErr w:type="spellEnd"/>
      <w:r w:rsidRPr="00EC68EF">
        <w:rPr>
          <w:sz w:val="24"/>
          <w:szCs w:val="24"/>
        </w:rPr>
        <w:t xml:space="preserve"> des </w:t>
      </w:r>
      <w:proofErr w:type="spellStart"/>
      <w:r w:rsidRPr="00EC68EF">
        <w:rPr>
          <w:sz w:val="24"/>
          <w:szCs w:val="24"/>
        </w:rPr>
        <w:t>Lymphomes</w:t>
      </w:r>
      <w:proofErr w:type="spellEnd"/>
      <w:r w:rsidRPr="00EC68EF">
        <w:rPr>
          <w:sz w:val="24"/>
          <w:szCs w:val="24"/>
        </w:rPr>
        <w:t xml:space="preserve"> de </w:t>
      </w:r>
      <w:proofErr w:type="spellStart"/>
      <w:r w:rsidRPr="00EC68EF">
        <w:rPr>
          <w:sz w:val="24"/>
          <w:szCs w:val="24"/>
        </w:rPr>
        <w:t>l'Adulte</w:t>
      </w:r>
      <w:proofErr w:type="spellEnd"/>
      <w:r w:rsidRPr="00EC68EF">
        <w:rPr>
          <w:sz w:val="24"/>
          <w:szCs w:val="24"/>
        </w:rPr>
        <w:t xml:space="preserve"> (GELA). </w:t>
      </w:r>
      <w:proofErr w:type="gramStart"/>
      <w:r w:rsidRPr="00EC68EF">
        <w:rPr>
          <w:sz w:val="24"/>
          <w:szCs w:val="24"/>
        </w:rPr>
        <w:t>Blood 1996; 87:265-72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4. </w:t>
      </w:r>
      <w:proofErr w:type="spellStart"/>
      <w:r w:rsidRPr="00EC68EF">
        <w:rPr>
          <w:sz w:val="24"/>
          <w:szCs w:val="24"/>
        </w:rPr>
        <w:t>Alizadeh</w:t>
      </w:r>
      <w:proofErr w:type="spellEnd"/>
      <w:r w:rsidRPr="00EC68EF">
        <w:rPr>
          <w:sz w:val="24"/>
          <w:szCs w:val="24"/>
        </w:rPr>
        <w:t xml:space="preserve"> AA, </w:t>
      </w:r>
      <w:proofErr w:type="spellStart"/>
      <w:r w:rsidRPr="00EC68EF">
        <w:rPr>
          <w:sz w:val="24"/>
          <w:szCs w:val="24"/>
        </w:rPr>
        <w:t>Eisen</w:t>
      </w:r>
      <w:proofErr w:type="spellEnd"/>
      <w:r w:rsidRPr="00EC68EF">
        <w:rPr>
          <w:sz w:val="24"/>
          <w:szCs w:val="24"/>
        </w:rPr>
        <w:t xml:space="preserve"> MB, Davis RE, Ma C, </w:t>
      </w:r>
      <w:proofErr w:type="spellStart"/>
      <w:r w:rsidRPr="00EC68EF">
        <w:rPr>
          <w:sz w:val="24"/>
          <w:szCs w:val="24"/>
        </w:rPr>
        <w:t>Lossos</w:t>
      </w:r>
      <w:proofErr w:type="spellEnd"/>
      <w:r w:rsidRPr="00EC68EF">
        <w:rPr>
          <w:sz w:val="24"/>
          <w:szCs w:val="24"/>
        </w:rPr>
        <w:t xml:space="preserve"> IS, </w:t>
      </w:r>
      <w:proofErr w:type="spellStart"/>
      <w:r w:rsidRPr="00EC68EF">
        <w:rPr>
          <w:sz w:val="24"/>
          <w:szCs w:val="24"/>
        </w:rPr>
        <w:t>Rosenwald</w:t>
      </w:r>
      <w:proofErr w:type="spellEnd"/>
      <w:r w:rsidRPr="00EC68EF">
        <w:rPr>
          <w:sz w:val="24"/>
          <w:szCs w:val="24"/>
        </w:rPr>
        <w:t xml:space="preserve"> A, et al. Distinct types of diffuse large B-cell lymphoma identified by gene expression profiling. Nature 2000; 403:503-11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5. </w:t>
      </w:r>
      <w:proofErr w:type="spellStart"/>
      <w:r w:rsidRPr="00EC68EF">
        <w:rPr>
          <w:sz w:val="24"/>
          <w:szCs w:val="24"/>
        </w:rPr>
        <w:t>Møller</w:t>
      </w:r>
      <w:proofErr w:type="spellEnd"/>
      <w:r w:rsidRPr="00EC68EF">
        <w:rPr>
          <w:sz w:val="24"/>
          <w:szCs w:val="24"/>
        </w:rPr>
        <w:t xml:space="preserve"> MB, </w:t>
      </w:r>
      <w:proofErr w:type="spellStart"/>
      <w:r w:rsidRPr="00EC68EF">
        <w:rPr>
          <w:sz w:val="24"/>
          <w:szCs w:val="24"/>
        </w:rPr>
        <w:t>Kania</w:t>
      </w:r>
      <w:proofErr w:type="spellEnd"/>
      <w:r w:rsidRPr="00EC68EF">
        <w:rPr>
          <w:sz w:val="24"/>
          <w:szCs w:val="24"/>
        </w:rPr>
        <w:t xml:space="preserve"> PW, </w:t>
      </w:r>
      <w:proofErr w:type="spellStart"/>
      <w:r w:rsidRPr="00EC68EF">
        <w:rPr>
          <w:sz w:val="24"/>
          <w:szCs w:val="24"/>
        </w:rPr>
        <w:t>Ino</w:t>
      </w:r>
      <w:proofErr w:type="spellEnd"/>
      <w:r w:rsidRPr="00EC68EF">
        <w:rPr>
          <w:sz w:val="24"/>
          <w:szCs w:val="24"/>
        </w:rPr>
        <w:t xml:space="preserve"> Y, </w:t>
      </w:r>
      <w:proofErr w:type="spellStart"/>
      <w:r w:rsidRPr="00EC68EF">
        <w:rPr>
          <w:sz w:val="24"/>
          <w:szCs w:val="24"/>
        </w:rPr>
        <w:t>Gerdes</w:t>
      </w:r>
      <w:proofErr w:type="spellEnd"/>
      <w:r w:rsidRPr="00EC68EF">
        <w:rPr>
          <w:sz w:val="24"/>
          <w:szCs w:val="24"/>
        </w:rPr>
        <w:t xml:space="preserve"> AM, Nielsen O, Louis DN, et al. Frequent disruption of the RB1 pathway in diffuse large B cell lymphoma: prognostic significance of E2F-1 and p16INK4A. Leukemia 2000; 14:898-904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6. </w:t>
      </w:r>
      <w:proofErr w:type="spellStart"/>
      <w:r w:rsidRPr="00EC68EF">
        <w:rPr>
          <w:sz w:val="24"/>
          <w:szCs w:val="24"/>
        </w:rPr>
        <w:t>Rosenwald</w:t>
      </w:r>
      <w:proofErr w:type="spellEnd"/>
      <w:r w:rsidRPr="00EC68EF">
        <w:rPr>
          <w:sz w:val="24"/>
          <w:szCs w:val="24"/>
        </w:rPr>
        <w:t xml:space="preserve"> A, Wright G, Chan WC, Connors JM, Campo E, Fisher RI, et al. </w:t>
      </w:r>
      <w:proofErr w:type="gramStart"/>
      <w:r w:rsidRPr="00EC68EF">
        <w:rPr>
          <w:sz w:val="24"/>
          <w:szCs w:val="24"/>
        </w:rPr>
        <w:t>The use of molecular profiling to predict survival after chemotherapy for diffuse large-B-cell lymphoma.</w:t>
      </w:r>
      <w:proofErr w:type="gramEnd"/>
      <w:r w:rsidRPr="00EC68EF">
        <w:rPr>
          <w:sz w:val="24"/>
          <w:szCs w:val="24"/>
        </w:rPr>
        <w:t xml:space="preserve"> N </w:t>
      </w:r>
      <w:proofErr w:type="spellStart"/>
      <w:r w:rsidRPr="00EC68EF">
        <w:rPr>
          <w:sz w:val="24"/>
          <w:szCs w:val="24"/>
        </w:rPr>
        <w:t>Engl</w:t>
      </w:r>
      <w:proofErr w:type="spellEnd"/>
      <w:r w:rsidRPr="00EC68EF">
        <w:rPr>
          <w:sz w:val="24"/>
          <w:szCs w:val="24"/>
        </w:rPr>
        <w:t xml:space="preserve"> J Med 2002; 346:1937-47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7. </w:t>
      </w:r>
      <w:proofErr w:type="spellStart"/>
      <w:r w:rsidRPr="00EC68EF">
        <w:rPr>
          <w:sz w:val="24"/>
          <w:szCs w:val="24"/>
        </w:rPr>
        <w:t>Lossos</w:t>
      </w:r>
      <w:proofErr w:type="spellEnd"/>
      <w:r w:rsidRPr="00EC68EF">
        <w:rPr>
          <w:sz w:val="24"/>
          <w:szCs w:val="24"/>
        </w:rPr>
        <w:t xml:space="preserve"> IS, Jones CD, </w:t>
      </w:r>
      <w:proofErr w:type="spellStart"/>
      <w:r w:rsidRPr="00EC68EF">
        <w:rPr>
          <w:sz w:val="24"/>
          <w:szCs w:val="24"/>
        </w:rPr>
        <w:t>Warnke</w:t>
      </w:r>
      <w:proofErr w:type="spellEnd"/>
      <w:r w:rsidRPr="00EC68EF">
        <w:rPr>
          <w:sz w:val="24"/>
          <w:szCs w:val="24"/>
        </w:rPr>
        <w:t xml:space="preserve"> R, </w:t>
      </w:r>
      <w:proofErr w:type="spellStart"/>
      <w:r w:rsidRPr="00EC68EF">
        <w:rPr>
          <w:sz w:val="24"/>
          <w:szCs w:val="24"/>
        </w:rPr>
        <w:t>Natkunam</w:t>
      </w:r>
      <w:proofErr w:type="spellEnd"/>
      <w:r w:rsidRPr="00EC68EF">
        <w:rPr>
          <w:sz w:val="24"/>
          <w:szCs w:val="24"/>
        </w:rPr>
        <w:t xml:space="preserve"> Y, </w:t>
      </w:r>
      <w:proofErr w:type="spellStart"/>
      <w:r w:rsidRPr="00EC68EF">
        <w:rPr>
          <w:sz w:val="24"/>
          <w:szCs w:val="24"/>
        </w:rPr>
        <w:t>Kaizer</w:t>
      </w:r>
      <w:proofErr w:type="spellEnd"/>
      <w:r w:rsidRPr="00EC68EF">
        <w:rPr>
          <w:sz w:val="24"/>
          <w:szCs w:val="24"/>
        </w:rPr>
        <w:t xml:space="preserve"> H, </w:t>
      </w:r>
      <w:proofErr w:type="spellStart"/>
      <w:r w:rsidRPr="00EC68EF">
        <w:rPr>
          <w:sz w:val="24"/>
          <w:szCs w:val="24"/>
        </w:rPr>
        <w:t>Zehnder</w:t>
      </w:r>
      <w:proofErr w:type="spellEnd"/>
      <w:r w:rsidRPr="00EC68EF">
        <w:rPr>
          <w:sz w:val="24"/>
          <w:szCs w:val="24"/>
        </w:rPr>
        <w:t xml:space="preserve"> JL, et al. Expression of a single gene, BCL-6, strongly predicts survival in patients with diffuse large B-cell lymphoma. Blood 2001; 98:945-51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8. </w:t>
      </w:r>
      <w:proofErr w:type="spellStart"/>
      <w:r w:rsidRPr="00EC68EF">
        <w:rPr>
          <w:sz w:val="24"/>
          <w:szCs w:val="24"/>
        </w:rPr>
        <w:t>Lossos</w:t>
      </w:r>
      <w:proofErr w:type="spellEnd"/>
      <w:r w:rsidRPr="00EC68EF">
        <w:rPr>
          <w:sz w:val="24"/>
          <w:szCs w:val="24"/>
        </w:rPr>
        <w:t xml:space="preserve"> IS, Czerwinski DK, </w:t>
      </w:r>
      <w:proofErr w:type="spellStart"/>
      <w:r w:rsidRPr="00EC68EF">
        <w:rPr>
          <w:sz w:val="24"/>
          <w:szCs w:val="24"/>
        </w:rPr>
        <w:t>Alizadeh</w:t>
      </w:r>
      <w:proofErr w:type="spellEnd"/>
      <w:r w:rsidRPr="00EC68EF">
        <w:rPr>
          <w:sz w:val="24"/>
          <w:szCs w:val="24"/>
        </w:rPr>
        <w:t xml:space="preserve"> AA, </w:t>
      </w:r>
      <w:proofErr w:type="spellStart"/>
      <w:r w:rsidRPr="00EC68EF">
        <w:rPr>
          <w:sz w:val="24"/>
          <w:szCs w:val="24"/>
        </w:rPr>
        <w:t>Wechser</w:t>
      </w:r>
      <w:proofErr w:type="spellEnd"/>
      <w:r w:rsidRPr="00EC68EF">
        <w:rPr>
          <w:sz w:val="24"/>
          <w:szCs w:val="24"/>
        </w:rPr>
        <w:t xml:space="preserve"> MA, </w:t>
      </w:r>
      <w:proofErr w:type="spellStart"/>
      <w:r w:rsidRPr="00EC68EF">
        <w:rPr>
          <w:sz w:val="24"/>
          <w:szCs w:val="24"/>
        </w:rPr>
        <w:t>Tibshirani</w:t>
      </w:r>
      <w:proofErr w:type="spellEnd"/>
      <w:r w:rsidRPr="00EC68EF">
        <w:rPr>
          <w:sz w:val="24"/>
          <w:szCs w:val="24"/>
        </w:rPr>
        <w:t xml:space="preserve"> R, Botstein D, et al. Prediction of survival in diffuse large-B-cell lymphoma based on the expression of six genes. N </w:t>
      </w:r>
      <w:proofErr w:type="spellStart"/>
      <w:r w:rsidRPr="00EC68EF">
        <w:rPr>
          <w:sz w:val="24"/>
          <w:szCs w:val="24"/>
        </w:rPr>
        <w:t>Engl</w:t>
      </w:r>
      <w:proofErr w:type="spellEnd"/>
      <w:r w:rsidRPr="00EC68EF">
        <w:rPr>
          <w:sz w:val="24"/>
          <w:szCs w:val="24"/>
        </w:rPr>
        <w:t xml:space="preserve"> J Med 2004; 350:1828-37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9. </w:t>
      </w:r>
      <w:proofErr w:type="spellStart"/>
      <w:r w:rsidRPr="00EC68EF">
        <w:rPr>
          <w:sz w:val="24"/>
          <w:szCs w:val="24"/>
        </w:rPr>
        <w:t>Adida</w:t>
      </w:r>
      <w:proofErr w:type="spellEnd"/>
      <w:r w:rsidRPr="00EC68EF">
        <w:rPr>
          <w:sz w:val="24"/>
          <w:szCs w:val="24"/>
        </w:rPr>
        <w:t xml:space="preserve"> C, </w:t>
      </w:r>
      <w:proofErr w:type="spellStart"/>
      <w:r w:rsidRPr="00EC68EF">
        <w:rPr>
          <w:sz w:val="24"/>
          <w:szCs w:val="24"/>
        </w:rPr>
        <w:t>Haioun</w:t>
      </w:r>
      <w:proofErr w:type="spellEnd"/>
      <w:r w:rsidRPr="00EC68EF">
        <w:rPr>
          <w:sz w:val="24"/>
          <w:szCs w:val="24"/>
        </w:rPr>
        <w:t xml:space="preserve"> C, </w:t>
      </w:r>
      <w:proofErr w:type="spellStart"/>
      <w:r w:rsidRPr="00EC68EF">
        <w:rPr>
          <w:sz w:val="24"/>
          <w:szCs w:val="24"/>
        </w:rPr>
        <w:t>Gaulard</w:t>
      </w:r>
      <w:proofErr w:type="spellEnd"/>
      <w:r w:rsidRPr="00EC68EF">
        <w:rPr>
          <w:sz w:val="24"/>
          <w:szCs w:val="24"/>
        </w:rPr>
        <w:t xml:space="preserve"> P, </w:t>
      </w:r>
      <w:proofErr w:type="spellStart"/>
      <w:r w:rsidRPr="00EC68EF">
        <w:rPr>
          <w:sz w:val="24"/>
          <w:szCs w:val="24"/>
        </w:rPr>
        <w:t>Lepage</w:t>
      </w:r>
      <w:proofErr w:type="spellEnd"/>
      <w:r w:rsidRPr="00EC68EF">
        <w:rPr>
          <w:sz w:val="24"/>
          <w:szCs w:val="24"/>
        </w:rPr>
        <w:t xml:space="preserve"> E, Morel P, </w:t>
      </w:r>
      <w:proofErr w:type="spellStart"/>
      <w:r w:rsidRPr="00EC68EF">
        <w:rPr>
          <w:sz w:val="24"/>
          <w:szCs w:val="24"/>
        </w:rPr>
        <w:t>Briere</w:t>
      </w:r>
      <w:proofErr w:type="spellEnd"/>
      <w:r w:rsidRPr="00EC68EF">
        <w:rPr>
          <w:sz w:val="24"/>
          <w:szCs w:val="24"/>
        </w:rPr>
        <w:t xml:space="preserve"> J, et al. Prognostic significance of </w:t>
      </w:r>
      <w:proofErr w:type="spellStart"/>
      <w:r w:rsidRPr="00EC68EF">
        <w:rPr>
          <w:sz w:val="24"/>
          <w:szCs w:val="24"/>
        </w:rPr>
        <w:t>survivin</w:t>
      </w:r>
      <w:proofErr w:type="spellEnd"/>
      <w:r w:rsidRPr="00EC68EF">
        <w:rPr>
          <w:sz w:val="24"/>
          <w:szCs w:val="24"/>
        </w:rPr>
        <w:t xml:space="preserve"> expression in diffuse large B-cell lymphomas. Blood 2000; 96:1921-25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0. Zhang A, Ohshima K, Sato K, Kanda M, </w:t>
      </w:r>
      <w:proofErr w:type="spellStart"/>
      <w:r w:rsidRPr="00EC68EF">
        <w:rPr>
          <w:sz w:val="24"/>
          <w:szCs w:val="24"/>
        </w:rPr>
        <w:t>Suzumiya</w:t>
      </w:r>
      <w:proofErr w:type="spellEnd"/>
      <w:r w:rsidRPr="00EC68EF">
        <w:rPr>
          <w:sz w:val="24"/>
          <w:szCs w:val="24"/>
        </w:rPr>
        <w:t xml:space="preserve"> J, </w:t>
      </w:r>
      <w:proofErr w:type="spellStart"/>
      <w:r w:rsidRPr="00EC68EF">
        <w:rPr>
          <w:sz w:val="24"/>
          <w:szCs w:val="24"/>
        </w:rPr>
        <w:t>Shimazaki</w:t>
      </w:r>
      <w:proofErr w:type="spellEnd"/>
      <w:r w:rsidRPr="00EC68EF">
        <w:rPr>
          <w:sz w:val="24"/>
          <w:szCs w:val="24"/>
        </w:rPr>
        <w:t xml:space="preserve"> K, et al. Prognostic </w:t>
      </w:r>
      <w:proofErr w:type="spellStart"/>
      <w:r w:rsidRPr="00EC68EF">
        <w:rPr>
          <w:sz w:val="24"/>
          <w:szCs w:val="24"/>
        </w:rPr>
        <w:t>clinicopathologic</w:t>
      </w:r>
      <w:proofErr w:type="spellEnd"/>
      <w:r w:rsidRPr="00EC68EF">
        <w:rPr>
          <w:sz w:val="24"/>
          <w:szCs w:val="24"/>
        </w:rPr>
        <w:t xml:space="preserve"> factors, including immunologic expression in diffuse large B-cell lymphomas. </w:t>
      </w:r>
      <w:proofErr w:type="spellStart"/>
      <w:proofErr w:type="gramStart"/>
      <w:r w:rsidRPr="00EC68EF">
        <w:rPr>
          <w:sz w:val="24"/>
          <w:szCs w:val="24"/>
        </w:rPr>
        <w:t>Pathol</w:t>
      </w:r>
      <w:proofErr w:type="spellEnd"/>
      <w:r w:rsidRPr="00EC68EF">
        <w:rPr>
          <w:sz w:val="24"/>
          <w:szCs w:val="24"/>
        </w:rPr>
        <w:t xml:space="preserve"> </w:t>
      </w:r>
      <w:proofErr w:type="spellStart"/>
      <w:r w:rsidRPr="00EC68EF">
        <w:rPr>
          <w:sz w:val="24"/>
          <w:szCs w:val="24"/>
        </w:rPr>
        <w:t>Int</w:t>
      </w:r>
      <w:proofErr w:type="spellEnd"/>
      <w:r w:rsidRPr="00EC68EF">
        <w:rPr>
          <w:sz w:val="24"/>
          <w:szCs w:val="24"/>
        </w:rPr>
        <w:t xml:space="preserve"> 1999; 49:1043-52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lastRenderedPageBreak/>
        <w:t xml:space="preserve">11. Shaffer AL, Yu X, He Y, </w:t>
      </w:r>
      <w:proofErr w:type="spellStart"/>
      <w:r w:rsidRPr="00EC68EF">
        <w:rPr>
          <w:sz w:val="24"/>
          <w:szCs w:val="24"/>
        </w:rPr>
        <w:t>Boldrick</w:t>
      </w:r>
      <w:proofErr w:type="spellEnd"/>
      <w:r w:rsidRPr="00EC68EF">
        <w:rPr>
          <w:sz w:val="24"/>
          <w:szCs w:val="24"/>
        </w:rPr>
        <w:t xml:space="preserve"> J, Chan EP, </w:t>
      </w:r>
      <w:proofErr w:type="spellStart"/>
      <w:r w:rsidRPr="00EC68EF">
        <w:rPr>
          <w:sz w:val="24"/>
          <w:szCs w:val="24"/>
        </w:rPr>
        <w:t>Staudt</w:t>
      </w:r>
      <w:proofErr w:type="spellEnd"/>
      <w:r w:rsidRPr="00EC68EF">
        <w:rPr>
          <w:sz w:val="24"/>
          <w:szCs w:val="24"/>
        </w:rPr>
        <w:t xml:space="preserve"> LM. BCL-6 represses genes that function in lymphocyte differentiation, inflammation, and cell cycle control. Immunity 2000; 13:199-212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2. Shipp MA, Ross KN, Tamayo P, </w:t>
      </w:r>
      <w:proofErr w:type="spellStart"/>
      <w:r w:rsidRPr="00EC68EF">
        <w:rPr>
          <w:sz w:val="24"/>
          <w:szCs w:val="24"/>
        </w:rPr>
        <w:t>Weng</w:t>
      </w:r>
      <w:proofErr w:type="spellEnd"/>
      <w:r w:rsidRPr="00EC68EF">
        <w:rPr>
          <w:sz w:val="24"/>
          <w:szCs w:val="24"/>
        </w:rPr>
        <w:t xml:space="preserve"> AP, </w:t>
      </w:r>
      <w:proofErr w:type="spellStart"/>
      <w:r w:rsidRPr="00EC68EF">
        <w:rPr>
          <w:sz w:val="24"/>
          <w:szCs w:val="24"/>
        </w:rPr>
        <w:t>Kutok</w:t>
      </w:r>
      <w:proofErr w:type="spellEnd"/>
      <w:r w:rsidRPr="00EC68EF">
        <w:rPr>
          <w:sz w:val="24"/>
          <w:szCs w:val="24"/>
        </w:rPr>
        <w:t xml:space="preserve"> JL, </w:t>
      </w:r>
      <w:proofErr w:type="spellStart"/>
      <w:r w:rsidRPr="00EC68EF">
        <w:rPr>
          <w:sz w:val="24"/>
          <w:szCs w:val="24"/>
        </w:rPr>
        <w:t>Aguiar</w:t>
      </w:r>
      <w:proofErr w:type="spellEnd"/>
      <w:r w:rsidRPr="00EC68EF">
        <w:rPr>
          <w:sz w:val="24"/>
          <w:szCs w:val="24"/>
        </w:rPr>
        <w:t xml:space="preserve"> RCT, et al. Diffuse large B-cell lymphoma outcome prediction by gene-expression profiling and supervised machine learning. Nat Med 2002; 8:68-74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3. </w:t>
      </w:r>
      <w:proofErr w:type="spellStart"/>
      <w:r w:rsidRPr="00EC68EF">
        <w:rPr>
          <w:sz w:val="24"/>
          <w:szCs w:val="24"/>
        </w:rPr>
        <w:t>Koduru</w:t>
      </w:r>
      <w:proofErr w:type="spellEnd"/>
      <w:r w:rsidRPr="00EC68EF">
        <w:rPr>
          <w:sz w:val="24"/>
          <w:szCs w:val="24"/>
        </w:rPr>
        <w:t xml:space="preserve"> PR, </w:t>
      </w:r>
      <w:proofErr w:type="spellStart"/>
      <w:r w:rsidRPr="00EC68EF">
        <w:rPr>
          <w:sz w:val="24"/>
          <w:szCs w:val="24"/>
        </w:rPr>
        <w:t>Raju</w:t>
      </w:r>
      <w:proofErr w:type="spellEnd"/>
      <w:r w:rsidRPr="00EC68EF">
        <w:rPr>
          <w:sz w:val="24"/>
          <w:szCs w:val="24"/>
        </w:rPr>
        <w:t xml:space="preserve"> K, </w:t>
      </w:r>
      <w:proofErr w:type="spellStart"/>
      <w:r w:rsidRPr="00EC68EF">
        <w:rPr>
          <w:sz w:val="24"/>
          <w:szCs w:val="24"/>
        </w:rPr>
        <w:t>Vadmal</w:t>
      </w:r>
      <w:proofErr w:type="spellEnd"/>
      <w:r w:rsidRPr="00EC68EF">
        <w:rPr>
          <w:sz w:val="24"/>
          <w:szCs w:val="24"/>
        </w:rPr>
        <w:t xml:space="preserve"> V, </w:t>
      </w:r>
      <w:proofErr w:type="spellStart"/>
      <w:r w:rsidRPr="00EC68EF">
        <w:rPr>
          <w:sz w:val="24"/>
          <w:szCs w:val="24"/>
        </w:rPr>
        <w:t>Menezes</w:t>
      </w:r>
      <w:proofErr w:type="spellEnd"/>
      <w:r w:rsidRPr="00EC68EF">
        <w:rPr>
          <w:sz w:val="24"/>
          <w:szCs w:val="24"/>
        </w:rPr>
        <w:t xml:space="preserve"> G, Shah S, </w:t>
      </w:r>
      <w:proofErr w:type="spellStart"/>
      <w:r w:rsidRPr="00EC68EF">
        <w:rPr>
          <w:sz w:val="24"/>
          <w:szCs w:val="24"/>
        </w:rPr>
        <w:t>Susin</w:t>
      </w:r>
      <w:proofErr w:type="spellEnd"/>
      <w:r w:rsidRPr="00EC68EF">
        <w:rPr>
          <w:sz w:val="24"/>
          <w:szCs w:val="24"/>
        </w:rPr>
        <w:t xml:space="preserve"> M, et al. Correlation between mutation in P53, p53 expression, </w:t>
      </w:r>
      <w:proofErr w:type="spellStart"/>
      <w:r w:rsidRPr="00EC68EF">
        <w:rPr>
          <w:sz w:val="24"/>
          <w:szCs w:val="24"/>
        </w:rPr>
        <w:t>cytogenetics</w:t>
      </w:r>
      <w:proofErr w:type="spellEnd"/>
      <w:r w:rsidRPr="00EC68EF">
        <w:rPr>
          <w:sz w:val="24"/>
          <w:szCs w:val="24"/>
        </w:rPr>
        <w:t xml:space="preserve">, </w:t>
      </w:r>
      <w:proofErr w:type="spellStart"/>
      <w:r w:rsidRPr="00EC68EF">
        <w:rPr>
          <w:sz w:val="24"/>
          <w:szCs w:val="24"/>
        </w:rPr>
        <w:t>histologic</w:t>
      </w:r>
      <w:proofErr w:type="spellEnd"/>
      <w:r w:rsidRPr="00EC68EF">
        <w:rPr>
          <w:sz w:val="24"/>
          <w:szCs w:val="24"/>
        </w:rPr>
        <w:t xml:space="preserve"> type, and survival in patients with B-cell non-Hodgkin's lymphoma. </w:t>
      </w:r>
      <w:proofErr w:type="gramStart"/>
      <w:r w:rsidRPr="00EC68EF">
        <w:rPr>
          <w:sz w:val="24"/>
          <w:szCs w:val="24"/>
        </w:rPr>
        <w:t>Blood 1997; 90:4078-91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4. </w:t>
      </w:r>
      <w:proofErr w:type="spellStart"/>
      <w:r w:rsidRPr="00EC68EF">
        <w:rPr>
          <w:sz w:val="24"/>
          <w:szCs w:val="24"/>
        </w:rPr>
        <w:t>Drillenburg</w:t>
      </w:r>
      <w:proofErr w:type="spellEnd"/>
      <w:r w:rsidRPr="00EC68EF">
        <w:rPr>
          <w:sz w:val="24"/>
          <w:szCs w:val="24"/>
        </w:rPr>
        <w:t xml:space="preserve"> P, </w:t>
      </w:r>
      <w:proofErr w:type="spellStart"/>
      <w:r w:rsidRPr="00EC68EF">
        <w:rPr>
          <w:sz w:val="24"/>
          <w:szCs w:val="24"/>
        </w:rPr>
        <w:t>Wielenga</w:t>
      </w:r>
      <w:proofErr w:type="spellEnd"/>
      <w:r w:rsidRPr="00EC68EF">
        <w:rPr>
          <w:sz w:val="24"/>
          <w:szCs w:val="24"/>
        </w:rPr>
        <w:t xml:space="preserve"> VJ. CD44 expression predicts disease outcome in localized large B cell lymphoma. </w:t>
      </w:r>
      <w:proofErr w:type="gramStart"/>
      <w:r w:rsidRPr="00EC68EF">
        <w:rPr>
          <w:sz w:val="24"/>
          <w:szCs w:val="24"/>
        </w:rPr>
        <w:t>Leukemia :</w:t>
      </w:r>
      <w:proofErr w:type="gramEnd"/>
      <w:r w:rsidRPr="00EC68EF">
        <w:rPr>
          <w:sz w:val="24"/>
          <w:szCs w:val="24"/>
        </w:rPr>
        <w:t xml:space="preserve"> official journal of the Leukemia Society of America, Leukemia Research Fund, UK 1999; 13:1448-55.</w:t>
      </w:r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5. </w:t>
      </w:r>
      <w:proofErr w:type="spellStart"/>
      <w:r w:rsidRPr="00EC68EF">
        <w:rPr>
          <w:sz w:val="24"/>
          <w:szCs w:val="24"/>
        </w:rPr>
        <w:t>Krenacs</w:t>
      </w:r>
      <w:proofErr w:type="spellEnd"/>
      <w:r w:rsidRPr="00EC68EF">
        <w:rPr>
          <w:sz w:val="24"/>
          <w:szCs w:val="24"/>
        </w:rPr>
        <w:t xml:space="preserve"> L, </w:t>
      </w:r>
      <w:proofErr w:type="spellStart"/>
      <w:r w:rsidRPr="00EC68EF">
        <w:rPr>
          <w:sz w:val="24"/>
          <w:szCs w:val="24"/>
        </w:rPr>
        <w:t>Himmelmann</w:t>
      </w:r>
      <w:proofErr w:type="spellEnd"/>
      <w:r w:rsidRPr="00EC68EF">
        <w:rPr>
          <w:sz w:val="24"/>
          <w:szCs w:val="24"/>
        </w:rPr>
        <w:t xml:space="preserve"> AW, Quintanilla-Martinez L, Fest T, Riva A, </w:t>
      </w:r>
      <w:proofErr w:type="spellStart"/>
      <w:r w:rsidRPr="00EC68EF">
        <w:rPr>
          <w:sz w:val="24"/>
          <w:szCs w:val="24"/>
        </w:rPr>
        <w:t>Wellmann</w:t>
      </w:r>
      <w:proofErr w:type="spellEnd"/>
      <w:r w:rsidRPr="00EC68EF">
        <w:rPr>
          <w:sz w:val="24"/>
          <w:szCs w:val="24"/>
        </w:rPr>
        <w:t xml:space="preserve"> A, et al. Transcription factor B-cell-specific activator protein (BSAP) is differentially expressed in B cells and in subsets of B-cell lymphomas. </w:t>
      </w:r>
      <w:proofErr w:type="gramStart"/>
      <w:r w:rsidRPr="00EC68EF">
        <w:rPr>
          <w:sz w:val="24"/>
          <w:szCs w:val="24"/>
        </w:rPr>
        <w:t>Blood 1998; 92:1308-16.</w:t>
      </w:r>
      <w:proofErr w:type="gramEnd"/>
    </w:p>
    <w:p w:rsidR="00EC68EF" w:rsidRPr="00EC68EF" w:rsidRDefault="00EC68EF" w:rsidP="00EC68EF">
      <w:pPr>
        <w:jc w:val="both"/>
        <w:rPr>
          <w:sz w:val="24"/>
          <w:szCs w:val="24"/>
        </w:rPr>
      </w:pPr>
      <w:r w:rsidRPr="00EC68EF">
        <w:rPr>
          <w:sz w:val="24"/>
          <w:szCs w:val="24"/>
        </w:rPr>
        <w:t xml:space="preserve">16. </w:t>
      </w:r>
      <w:proofErr w:type="spellStart"/>
      <w:r w:rsidRPr="00EC68EF">
        <w:rPr>
          <w:sz w:val="24"/>
          <w:szCs w:val="24"/>
        </w:rPr>
        <w:t>Thorstenson</w:t>
      </w:r>
      <w:proofErr w:type="spellEnd"/>
      <w:r w:rsidRPr="00EC68EF">
        <w:rPr>
          <w:sz w:val="24"/>
          <w:szCs w:val="24"/>
        </w:rPr>
        <w:t xml:space="preserve"> YR, </w:t>
      </w:r>
      <w:proofErr w:type="spellStart"/>
      <w:r w:rsidRPr="00EC68EF">
        <w:rPr>
          <w:sz w:val="24"/>
          <w:szCs w:val="24"/>
        </w:rPr>
        <w:t>Shen</w:t>
      </w:r>
      <w:proofErr w:type="spellEnd"/>
      <w:r w:rsidRPr="00EC68EF">
        <w:rPr>
          <w:sz w:val="24"/>
          <w:szCs w:val="24"/>
        </w:rPr>
        <w:t xml:space="preserve"> P, </w:t>
      </w:r>
      <w:proofErr w:type="spellStart"/>
      <w:r w:rsidRPr="00EC68EF">
        <w:rPr>
          <w:sz w:val="24"/>
          <w:szCs w:val="24"/>
        </w:rPr>
        <w:t>Tusher</w:t>
      </w:r>
      <w:proofErr w:type="spellEnd"/>
      <w:r w:rsidRPr="00EC68EF">
        <w:rPr>
          <w:sz w:val="24"/>
          <w:szCs w:val="24"/>
        </w:rPr>
        <w:t xml:space="preserve"> VG, Wayne TL, Davis RW, Chu G, et al. Global analysis of ATM polymorphism reveals significant functional constraint. </w:t>
      </w:r>
      <w:proofErr w:type="gramStart"/>
      <w:r w:rsidRPr="00EC68EF">
        <w:rPr>
          <w:sz w:val="24"/>
          <w:szCs w:val="24"/>
        </w:rPr>
        <w:t>Am</w:t>
      </w:r>
      <w:proofErr w:type="gramEnd"/>
      <w:r w:rsidRPr="00EC68EF">
        <w:rPr>
          <w:sz w:val="24"/>
          <w:szCs w:val="24"/>
        </w:rPr>
        <w:t xml:space="preserve"> J Hum Genet 2001; 69:396-412.</w:t>
      </w:r>
    </w:p>
    <w:p w:rsidR="00EC68EF" w:rsidRDefault="00EC68EF" w:rsidP="005515C2">
      <w:pPr>
        <w:jc w:val="both"/>
      </w:pPr>
    </w:p>
    <w:sectPr w:rsidR="00EC68EF" w:rsidSect="0051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102"/>
    <w:rsid w:val="00000067"/>
    <w:rsid w:val="000011AB"/>
    <w:rsid w:val="000015EE"/>
    <w:rsid w:val="000039D5"/>
    <w:rsid w:val="00004603"/>
    <w:rsid w:val="00006369"/>
    <w:rsid w:val="00007343"/>
    <w:rsid w:val="00007B1D"/>
    <w:rsid w:val="00007C2B"/>
    <w:rsid w:val="00007F39"/>
    <w:rsid w:val="00010156"/>
    <w:rsid w:val="00011C71"/>
    <w:rsid w:val="00013629"/>
    <w:rsid w:val="000141F2"/>
    <w:rsid w:val="00020212"/>
    <w:rsid w:val="000205B9"/>
    <w:rsid w:val="00021456"/>
    <w:rsid w:val="000231D5"/>
    <w:rsid w:val="000231F4"/>
    <w:rsid w:val="00023540"/>
    <w:rsid w:val="0002435C"/>
    <w:rsid w:val="00024DF3"/>
    <w:rsid w:val="000254B9"/>
    <w:rsid w:val="00025FC3"/>
    <w:rsid w:val="000276E0"/>
    <w:rsid w:val="00030E55"/>
    <w:rsid w:val="00030F24"/>
    <w:rsid w:val="00032474"/>
    <w:rsid w:val="0003486F"/>
    <w:rsid w:val="00034AC1"/>
    <w:rsid w:val="00034D3E"/>
    <w:rsid w:val="00035F34"/>
    <w:rsid w:val="00036919"/>
    <w:rsid w:val="00037919"/>
    <w:rsid w:val="00037E69"/>
    <w:rsid w:val="000414E9"/>
    <w:rsid w:val="000422A7"/>
    <w:rsid w:val="00042742"/>
    <w:rsid w:val="00042A84"/>
    <w:rsid w:val="00043E22"/>
    <w:rsid w:val="000441A5"/>
    <w:rsid w:val="000448E7"/>
    <w:rsid w:val="0004522B"/>
    <w:rsid w:val="00045AAF"/>
    <w:rsid w:val="00046BD4"/>
    <w:rsid w:val="00047BB6"/>
    <w:rsid w:val="0005072A"/>
    <w:rsid w:val="000507F5"/>
    <w:rsid w:val="00050DC1"/>
    <w:rsid w:val="00051281"/>
    <w:rsid w:val="00053066"/>
    <w:rsid w:val="000534D7"/>
    <w:rsid w:val="00053E84"/>
    <w:rsid w:val="000551D4"/>
    <w:rsid w:val="00057F7F"/>
    <w:rsid w:val="0006036B"/>
    <w:rsid w:val="00060A17"/>
    <w:rsid w:val="0006403C"/>
    <w:rsid w:val="00065CB6"/>
    <w:rsid w:val="000677D7"/>
    <w:rsid w:val="00070C94"/>
    <w:rsid w:val="00070F77"/>
    <w:rsid w:val="0007128C"/>
    <w:rsid w:val="00071931"/>
    <w:rsid w:val="00072122"/>
    <w:rsid w:val="00073474"/>
    <w:rsid w:val="00073536"/>
    <w:rsid w:val="00074602"/>
    <w:rsid w:val="0007657A"/>
    <w:rsid w:val="00077EFC"/>
    <w:rsid w:val="000817E9"/>
    <w:rsid w:val="000843E8"/>
    <w:rsid w:val="00084FA0"/>
    <w:rsid w:val="00086000"/>
    <w:rsid w:val="0008624F"/>
    <w:rsid w:val="000862D1"/>
    <w:rsid w:val="00086326"/>
    <w:rsid w:val="0008638F"/>
    <w:rsid w:val="00086FBF"/>
    <w:rsid w:val="000877C7"/>
    <w:rsid w:val="000879CE"/>
    <w:rsid w:val="00090C77"/>
    <w:rsid w:val="0009179C"/>
    <w:rsid w:val="0009220D"/>
    <w:rsid w:val="000922F6"/>
    <w:rsid w:val="00093881"/>
    <w:rsid w:val="000942D4"/>
    <w:rsid w:val="00094A61"/>
    <w:rsid w:val="00095070"/>
    <w:rsid w:val="0009562D"/>
    <w:rsid w:val="000962C4"/>
    <w:rsid w:val="000A071F"/>
    <w:rsid w:val="000A1027"/>
    <w:rsid w:val="000A136D"/>
    <w:rsid w:val="000A219A"/>
    <w:rsid w:val="000A21DC"/>
    <w:rsid w:val="000A21DE"/>
    <w:rsid w:val="000A3054"/>
    <w:rsid w:val="000A3A54"/>
    <w:rsid w:val="000A5A0E"/>
    <w:rsid w:val="000A7DA0"/>
    <w:rsid w:val="000A7FD5"/>
    <w:rsid w:val="000B0C04"/>
    <w:rsid w:val="000B1AA7"/>
    <w:rsid w:val="000B27CE"/>
    <w:rsid w:val="000B2A5A"/>
    <w:rsid w:val="000B2F6C"/>
    <w:rsid w:val="000B31EA"/>
    <w:rsid w:val="000B3C9F"/>
    <w:rsid w:val="000B59A1"/>
    <w:rsid w:val="000B5B69"/>
    <w:rsid w:val="000B69FA"/>
    <w:rsid w:val="000C060E"/>
    <w:rsid w:val="000C21B3"/>
    <w:rsid w:val="000C4C5E"/>
    <w:rsid w:val="000C5F38"/>
    <w:rsid w:val="000D0463"/>
    <w:rsid w:val="000D2B12"/>
    <w:rsid w:val="000D2D0C"/>
    <w:rsid w:val="000D52D2"/>
    <w:rsid w:val="000D5F1A"/>
    <w:rsid w:val="000D645C"/>
    <w:rsid w:val="000D683B"/>
    <w:rsid w:val="000D6F59"/>
    <w:rsid w:val="000D706A"/>
    <w:rsid w:val="000D78E1"/>
    <w:rsid w:val="000D7F65"/>
    <w:rsid w:val="000E05A7"/>
    <w:rsid w:val="000E0A50"/>
    <w:rsid w:val="000E136A"/>
    <w:rsid w:val="000E25C6"/>
    <w:rsid w:val="000E3311"/>
    <w:rsid w:val="000E444D"/>
    <w:rsid w:val="000E4618"/>
    <w:rsid w:val="000E5F5B"/>
    <w:rsid w:val="000E5F97"/>
    <w:rsid w:val="000E620A"/>
    <w:rsid w:val="000E692C"/>
    <w:rsid w:val="000E79CB"/>
    <w:rsid w:val="000F01C7"/>
    <w:rsid w:val="000F02FE"/>
    <w:rsid w:val="000F07AB"/>
    <w:rsid w:val="000F1B22"/>
    <w:rsid w:val="000F2895"/>
    <w:rsid w:val="000F2E70"/>
    <w:rsid w:val="000F5579"/>
    <w:rsid w:val="000F5CEE"/>
    <w:rsid w:val="000F6CCD"/>
    <w:rsid w:val="0010055D"/>
    <w:rsid w:val="001023D7"/>
    <w:rsid w:val="00102C40"/>
    <w:rsid w:val="00102EF8"/>
    <w:rsid w:val="00103CDF"/>
    <w:rsid w:val="00104284"/>
    <w:rsid w:val="00105A19"/>
    <w:rsid w:val="00106B09"/>
    <w:rsid w:val="00106D76"/>
    <w:rsid w:val="00107865"/>
    <w:rsid w:val="00107CF1"/>
    <w:rsid w:val="00112365"/>
    <w:rsid w:val="0011239E"/>
    <w:rsid w:val="00112452"/>
    <w:rsid w:val="001127D5"/>
    <w:rsid w:val="0011331C"/>
    <w:rsid w:val="00113925"/>
    <w:rsid w:val="00115C05"/>
    <w:rsid w:val="001177E0"/>
    <w:rsid w:val="00120492"/>
    <w:rsid w:val="00121CDE"/>
    <w:rsid w:val="001221AB"/>
    <w:rsid w:val="00125A8B"/>
    <w:rsid w:val="00125E41"/>
    <w:rsid w:val="00125EB0"/>
    <w:rsid w:val="001277BD"/>
    <w:rsid w:val="00130173"/>
    <w:rsid w:val="001322CC"/>
    <w:rsid w:val="001335D7"/>
    <w:rsid w:val="00133773"/>
    <w:rsid w:val="00133835"/>
    <w:rsid w:val="00133D5D"/>
    <w:rsid w:val="00133DF7"/>
    <w:rsid w:val="00133EF1"/>
    <w:rsid w:val="00133F90"/>
    <w:rsid w:val="0013430B"/>
    <w:rsid w:val="00134A2C"/>
    <w:rsid w:val="0013530F"/>
    <w:rsid w:val="00135CED"/>
    <w:rsid w:val="00135D2B"/>
    <w:rsid w:val="001365F6"/>
    <w:rsid w:val="001366A9"/>
    <w:rsid w:val="001375F6"/>
    <w:rsid w:val="00137DD2"/>
    <w:rsid w:val="00137DF1"/>
    <w:rsid w:val="0014014C"/>
    <w:rsid w:val="001412A8"/>
    <w:rsid w:val="00142417"/>
    <w:rsid w:val="00143386"/>
    <w:rsid w:val="0014339F"/>
    <w:rsid w:val="00143903"/>
    <w:rsid w:val="00144346"/>
    <w:rsid w:val="00147496"/>
    <w:rsid w:val="001505FD"/>
    <w:rsid w:val="00150751"/>
    <w:rsid w:val="001515DE"/>
    <w:rsid w:val="001524E0"/>
    <w:rsid w:val="00152AAB"/>
    <w:rsid w:val="0015507A"/>
    <w:rsid w:val="0015511D"/>
    <w:rsid w:val="00155578"/>
    <w:rsid w:val="00155E5D"/>
    <w:rsid w:val="00157283"/>
    <w:rsid w:val="001620E6"/>
    <w:rsid w:val="0016229C"/>
    <w:rsid w:val="001632B0"/>
    <w:rsid w:val="001638AD"/>
    <w:rsid w:val="00163C8E"/>
    <w:rsid w:val="00164128"/>
    <w:rsid w:val="00164596"/>
    <w:rsid w:val="001650B1"/>
    <w:rsid w:val="001662E0"/>
    <w:rsid w:val="00167E0C"/>
    <w:rsid w:val="001707E2"/>
    <w:rsid w:val="00170CBD"/>
    <w:rsid w:val="0017165D"/>
    <w:rsid w:val="00172111"/>
    <w:rsid w:val="00172434"/>
    <w:rsid w:val="0017301C"/>
    <w:rsid w:val="001732A5"/>
    <w:rsid w:val="00173687"/>
    <w:rsid w:val="00173704"/>
    <w:rsid w:val="00174C99"/>
    <w:rsid w:val="00175CF5"/>
    <w:rsid w:val="00175F9A"/>
    <w:rsid w:val="00177ABA"/>
    <w:rsid w:val="00177DC7"/>
    <w:rsid w:val="00182FA4"/>
    <w:rsid w:val="0018352E"/>
    <w:rsid w:val="00183F16"/>
    <w:rsid w:val="00184D9C"/>
    <w:rsid w:val="0018736E"/>
    <w:rsid w:val="00187D9F"/>
    <w:rsid w:val="00190275"/>
    <w:rsid w:val="0019039B"/>
    <w:rsid w:val="00190C76"/>
    <w:rsid w:val="00190CD9"/>
    <w:rsid w:val="00191115"/>
    <w:rsid w:val="001916F4"/>
    <w:rsid w:val="00193CA9"/>
    <w:rsid w:val="00194112"/>
    <w:rsid w:val="001950A9"/>
    <w:rsid w:val="0019613B"/>
    <w:rsid w:val="00197A47"/>
    <w:rsid w:val="001A10D8"/>
    <w:rsid w:val="001A1526"/>
    <w:rsid w:val="001A2121"/>
    <w:rsid w:val="001A2AA8"/>
    <w:rsid w:val="001A3027"/>
    <w:rsid w:val="001A4715"/>
    <w:rsid w:val="001A5784"/>
    <w:rsid w:val="001A5DC4"/>
    <w:rsid w:val="001A7AF5"/>
    <w:rsid w:val="001B0016"/>
    <w:rsid w:val="001B0DC7"/>
    <w:rsid w:val="001B0E79"/>
    <w:rsid w:val="001B15C0"/>
    <w:rsid w:val="001B24DD"/>
    <w:rsid w:val="001B29ED"/>
    <w:rsid w:val="001B3DEF"/>
    <w:rsid w:val="001B3E9A"/>
    <w:rsid w:val="001B4139"/>
    <w:rsid w:val="001B54AB"/>
    <w:rsid w:val="001B5851"/>
    <w:rsid w:val="001B5CFD"/>
    <w:rsid w:val="001B662A"/>
    <w:rsid w:val="001C0210"/>
    <w:rsid w:val="001C1331"/>
    <w:rsid w:val="001C161C"/>
    <w:rsid w:val="001C1A4D"/>
    <w:rsid w:val="001C37BF"/>
    <w:rsid w:val="001C4442"/>
    <w:rsid w:val="001C4F0A"/>
    <w:rsid w:val="001D1605"/>
    <w:rsid w:val="001D5032"/>
    <w:rsid w:val="001D5074"/>
    <w:rsid w:val="001D56FE"/>
    <w:rsid w:val="001D578D"/>
    <w:rsid w:val="001D5B3C"/>
    <w:rsid w:val="001D6F08"/>
    <w:rsid w:val="001D7A6E"/>
    <w:rsid w:val="001E0036"/>
    <w:rsid w:val="001E101D"/>
    <w:rsid w:val="001E1C21"/>
    <w:rsid w:val="001E3794"/>
    <w:rsid w:val="001E41C2"/>
    <w:rsid w:val="001E4362"/>
    <w:rsid w:val="001E4479"/>
    <w:rsid w:val="001E59C6"/>
    <w:rsid w:val="001E59D4"/>
    <w:rsid w:val="001E5F44"/>
    <w:rsid w:val="001E5FB8"/>
    <w:rsid w:val="001E6D38"/>
    <w:rsid w:val="001E6FA0"/>
    <w:rsid w:val="001E7137"/>
    <w:rsid w:val="001E74DF"/>
    <w:rsid w:val="001F00AE"/>
    <w:rsid w:val="001F16E3"/>
    <w:rsid w:val="001F20C8"/>
    <w:rsid w:val="001F2DDE"/>
    <w:rsid w:val="001F41D7"/>
    <w:rsid w:val="001F4262"/>
    <w:rsid w:val="001F4853"/>
    <w:rsid w:val="001F62C7"/>
    <w:rsid w:val="001F7B65"/>
    <w:rsid w:val="00201815"/>
    <w:rsid w:val="002019A2"/>
    <w:rsid w:val="00203CAC"/>
    <w:rsid w:val="00203E8D"/>
    <w:rsid w:val="00204469"/>
    <w:rsid w:val="00204E1D"/>
    <w:rsid w:val="002060C6"/>
    <w:rsid w:val="00210778"/>
    <w:rsid w:val="00210AC9"/>
    <w:rsid w:val="00211B29"/>
    <w:rsid w:val="00214922"/>
    <w:rsid w:val="00215FDF"/>
    <w:rsid w:val="0021629A"/>
    <w:rsid w:val="00216305"/>
    <w:rsid w:val="00217F54"/>
    <w:rsid w:val="00220D91"/>
    <w:rsid w:val="002212C3"/>
    <w:rsid w:val="0022160D"/>
    <w:rsid w:val="00221846"/>
    <w:rsid w:val="00223D96"/>
    <w:rsid w:val="00224418"/>
    <w:rsid w:val="0022564A"/>
    <w:rsid w:val="00226DA8"/>
    <w:rsid w:val="00227416"/>
    <w:rsid w:val="0023089F"/>
    <w:rsid w:val="00231C55"/>
    <w:rsid w:val="00232502"/>
    <w:rsid w:val="002331C4"/>
    <w:rsid w:val="00233C08"/>
    <w:rsid w:val="00235B09"/>
    <w:rsid w:val="00235EB9"/>
    <w:rsid w:val="0023683C"/>
    <w:rsid w:val="00237322"/>
    <w:rsid w:val="00237950"/>
    <w:rsid w:val="00243C82"/>
    <w:rsid w:val="002440E0"/>
    <w:rsid w:val="0024430E"/>
    <w:rsid w:val="0024441A"/>
    <w:rsid w:val="0024467B"/>
    <w:rsid w:val="002449BA"/>
    <w:rsid w:val="00244D52"/>
    <w:rsid w:val="00246C07"/>
    <w:rsid w:val="002470E5"/>
    <w:rsid w:val="002477E4"/>
    <w:rsid w:val="0025048B"/>
    <w:rsid w:val="002511DF"/>
    <w:rsid w:val="00251F63"/>
    <w:rsid w:val="00253D6D"/>
    <w:rsid w:val="0025483A"/>
    <w:rsid w:val="00256880"/>
    <w:rsid w:val="00257985"/>
    <w:rsid w:val="00257A41"/>
    <w:rsid w:val="00260823"/>
    <w:rsid w:val="00260A31"/>
    <w:rsid w:val="002631F3"/>
    <w:rsid w:val="00264EF8"/>
    <w:rsid w:val="00265200"/>
    <w:rsid w:val="00265394"/>
    <w:rsid w:val="002668E5"/>
    <w:rsid w:val="00271763"/>
    <w:rsid w:val="0027176A"/>
    <w:rsid w:val="00273EC0"/>
    <w:rsid w:val="00274BD4"/>
    <w:rsid w:val="00275856"/>
    <w:rsid w:val="002759C5"/>
    <w:rsid w:val="00277F22"/>
    <w:rsid w:val="002812D6"/>
    <w:rsid w:val="00282993"/>
    <w:rsid w:val="00282A6B"/>
    <w:rsid w:val="00284092"/>
    <w:rsid w:val="0028467C"/>
    <w:rsid w:val="00284E24"/>
    <w:rsid w:val="00284EA6"/>
    <w:rsid w:val="00285460"/>
    <w:rsid w:val="002855B2"/>
    <w:rsid w:val="0028595D"/>
    <w:rsid w:val="00286F0E"/>
    <w:rsid w:val="0028742A"/>
    <w:rsid w:val="00287836"/>
    <w:rsid w:val="002910E6"/>
    <w:rsid w:val="00291A8B"/>
    <w:rsid w:val="00292C91"/>
    <w:rsid w:val="002931B1"/>
    <w:rsid w:val="00293494"/>
    <w:rsid w:val="00293794"/>
    <w:rsid w:val="00294905"/>
    <w:rsid w:val="00295B43"/>
    <w:rsid w:val="00296723"/>
    <w:rsid w:val="0029798F"/>
    <w:rsid w:val="00297FF5"/>
    <w:rsid w:val="002A130E"/>
    <w:rsid w:val="002A3998"/>
    <w:rsid w:val="002A3A28"/>
    <w:rsid w:val="002A3B80"/>
    <w:rsid w:val="002A5506"/>
    <w:rsid w:val="002A68FC"/>
    <w:rsid w:val="002A6A45"/>
    <w:rsid w:val="002A6F01"/>
    <w:rsid w:val="002A72AE"/>
    <w:rsid w:val="002B000E"/>
    <w:rsid w:val="002B0416"/>
    <w:rsid w:val="002B047B"/>
    <w:rsid w:val="002B08F8"/>
    <w:rsid w:val="002B0937"/>
    <w:rsid w:val="002B1208"/>
    <w:rsid w:val="002B1781"/>
    <w:rsid w:val="002B4228"/>
    <w:rsid w:val="002B6A1B"/>
    <w:rsid w:val="002B7AB1"/>
    <w:rsid w:val="002C10E8"/>
    <w:rsid w:val="002C2A04"/>
    <w:rsid w:val="002C372E"/>
    <w:rsid w:val="002C4BC6"/>
    <w:rsid w:val="002C6AE6"/>
    <w:rsid w:val="002C6FB2"/>
    <w:rsid w:val="002C77CF"/>
    <w:rsid w:val="002D09FF"/>
    <w:rsid w:val="002D0DA5"/>
    <w:rsid w:val="002D2282"/>
    <w:rsid w:val="002D22AE"/>
    <w:rsid w:val="002D360F"/>
    <w:rsid w:val="002D3697"/>
    <w:rsid w:val="002D372A"/>
    <w:rsid w:val="002D3D2D"/>
    <w:rsid w:val="002D542F"/>
    <w:rsid w:val="002D7881"/>
    <w:rsid w:val="002D7D04"/>
    <w:rsid w:val="002E0180"/>
    <w:rsid w:val="002E0474"/>
    <w:rsid w:val="002E067B"/>
    <w:rsid w:val="002E1669"/>
    <w:rsid w:val="002E19C7"/>
    <w:rsid w:val="002E259F"/>
    <w:rsid w:val="002E2A0C"/>
    <w:rsid w:val="002E2F74"/>
    <w:rsid w:val="002E4F97"/>
    <w:rsid w:val="002E5C6B"/>
    <w:rsid w:val="002E786A"/>
    <w:rsid w:val="002F0614"/>
    <w:rsid w:val="002F2549"/>
    <w:rsid w:val="002F3042"/>
    <w:rsid w:val="002F3098"/>
    <w:rsid w:val="002F3A0F"/>
    <w:rsid w:val="002F476A"/>
    <w:rsid w:val="002F6178"/>
    <w:rsid w:val="003001FA"/>
    <w:rsid w:val="00301E1C"/>
    <w:rsid w:val="0030200E"/>
    <w:rsid w:val="00302FCA"/>
    <w:rsid w:val="00305B2A"/>
    <w:rsid w:val="00305CDE"/>
    <w:rsid w:val="00306294"/>
    <w:rsid w:val="0030634A"/>
    <w:rsid w:val="00307540"/>
    <w:rsid w:val="0030754B"/>
    <w:rsid w:val="003105D6"/>
    <w:rsid w:val="00310F74"/>
    <w:rsid w:val="0031182D"/>
    <w:rsid w:val="00311BD5"/>
    <w:rsid w:val="0031269F"/>
    <w:rsid w:val="00312D31"/>
    <w:rsid w:val="00314BCE"/>
    <w:rsid w:val="0031525A"/>
    <w:rsid w:val="00316A89"/>
    <w:rsid w:val="003170EE"/>
    <w:rsid w:val="003178DA"/>
    <w:rsid w:val="00317FAF"/>
    <w:rsid w:val="00320B7A"/>
    <w:rsid w:val="0032190B"/>
    <w:rsid w:val="00322219"/>
    <w:rsid w:val="00322311"/>
    <w:rsid w:val="00322A7B"/>
    <w:rsid w:val="00327754"/>
    <w:rsid w:val="00327B40"/>
    <w:rsid w:val="00330FBB"/>
    <w:rsid w:val="003311E0"/>
    <w:rsid w:val="00337DEC"/>
    <w:rsid w:val="00340931"/>
    <w:rsid w:val="00344744"/>
    <w:rsid w:val="00344EEB"/>
    <w:rsid w:val="00346E20"/>
    <w:rsid w:val="003476B7"/>
    <w:rsid w:val="003504A2"/>
    <w:rsid w:val="00352C09"/>
    <w:rsid w:val="00353A5F"/>
    <w:rsid w:val="003578D7"/>
    <w:rsid w:val="00360EB6"/>
    <w:rsid w:val="00362543"/>
    <w:rsid w:val="00362A43"/>
    <w:rsid w:val="00362EFA"/>
    <w:rsid w:val="003647C7"/>
    <w:rsid w:val="003659C7"/>
    <w:rsid w:val="00365AD5"/>
    <w:rsid w:val="003663B8"/>
    <w:rsid w:val="003666F4"/>
    <w:rsid w:val="00367F12"/>
    <w:rsid w:val="003712EB"/>
    <w:rsid w:val="00371B30"/>
    <w:rsid w:val="00373B77"/>
    <w:rsid w:val="00374714"/>
    <w:rsid w:val="0037598C"/>
    <w:rsid w:val="003761FA"/>
    <w:rsid w:val="003768AD"/>
    <w:rsid w:val="00377AA6"/>
    <w:rsid w:val="0038099A"/>
    <w:rsid w:val="0038328F"/>
    <w:rsid w:val="003841E9"/>
    <w:rsid w:val="0038431C"/>
    <w:rsid w:val="00384511"/>
    <w:rsid w:val="0038478A"/>
    <w:rsid w:val="00384D2A"/>
    <w:rsid w:val="003851D6"/>
    <w:rsid w:val="00385978"/>
    <w:rsid w:val="00390163"/>
    <w:rsid w:val="00391663"/>
    <w:rsid w:val="00394B58"/>
    <w:rsid w:val="00396962"/>
    <w:rsid w:val="00396F47"/>
    <w:rsid w:val="003974A7"/>
    <w:rsid w:val="003A159F"/>
    <w:rsid w:val="003A1680"/>
    <w:rsid w:val="003A2853"/>
    <w:rsid w:val="003A2D0E"/>
    <w:rsid w:val="003A3198"/>
    <w:rsid w:val="003A4490"/>
    <w:rsid w:val="003A58BA"/>
    <w:rsid w:val="003A5E8A"/>
    <w:rsid w:val="003A7C63"/>
    <w:rsid w:val="003B02B2"/>
    <w:rsid w:val="003B1DE5"/>
    <w:rsid w:val="003B1E6B"/>
    <w:rsid w:val="003B2225"/>
    <w:rsid w:val="003B264F"/>
    <w:rsid w:val="003B28F2"/>
    <w:rsid w:val="003B2EFF"/>
    <w:rsid w:val="003B48BF"/>
    <w:rsid w:val="003B504E"/>
    <w:rsid w:val="003B64CA"/>
    <w:rsid w:val="003B6EA6"/>
    <w:rsid w:val="003C0C10"/>
    <w:rsid w:val="003C1861"/>
    <w:rsid w:val="003C51F1"/>
    <w:rsid w:val="003C5336"/>
    <w:rsid w:val="003C6B97"/>
    <w:rsid w:val="003C6D17"/>
    <w:rsid w:val="003C7BDC"/>
    <w:rsid w:val="003D0B20"/>
    <w:rsid w:val="003D0FFD"/>
    <w:rsid w:val="003D16CB"/>
    <w:rsid w:val="003D1DBF"/>
    <w:rsid w:val="003D5516"/>
    <w:rsid w:val="003D589B"/>
    <w:rsid w:val="003D5D37"/>
    <w:rsid w:val="003E0436"/>
    <w:rsid w:val="003E37A0"/>
    <w:rsid w:val="003E3F4D"/>
    <w:rsid w:val="003E57F2"/>
    <w:rsid w:val="003E6B82"/>
    <w:rsid w:val="003E7B12"/>
    <w:rsid w:val="003F0BD5"/>
    <w:rsid w:val="003F0E55"/>
    <w:rsid w:val="003F4AFE"/>
    <w:rsid w:val="003F51E5"/>
    <w:rsid w:val="003F6670"/>
    <w:rsid w:val="003F7C03"/>
    <w:rsid w:val="004019AB"/>
    <w:rsid w:val="00404A92"/>
    <w:rsid w:val="00405576"/>
    <w:rsid w:val="004071DF"/>
    <w:rsid w:val="00410A23"/>
    <w:rsid w:val="0041174F"/>
    <w:rsid w:val="004123CF"/>
    <w:rsid w:val="00412A54"/>
    <w:rsid w:val="00412FB6"/>
    <w:rsid w:val="004130DA"/>
    <w:rsid w:val="00414355"/>
    <w:rsid w:val="00415437"/>
    <w:rsid w:val="00415BE6"/>
    <w:rsid w:val="00415DB5"/>
    <w:rsid w:val="00416369"/>
    <w:rsid w:val="00416692"/>
    <w:rsid w:val="0041698D"/>
    <w:rsid w:val="004173E7"/>
    <w:rsid w:val="004208A4"/>
    <w:rsid w:val="004208FB"/>
    <w:rsid w:val="0042121D"/>
    <w:rsid w:val="004222B5"/>
    <w:rsid w:val="00422E1C"/>
    <w:rsid w:val="004238E2"/>
    <w:rsid w:val="00426AA1"/>
    <w:rsid w:val="00427A37"/>
    <w:rsid w:val="00430540"/>
    <w:rsid w:val="004307D4"/>
    <w:rsid w:val="00432E28"/>
    <w:rsid w:val="0043440A"/>
    <w:rsid w:val="004373A5"/>
    <w:rsid w:val="00437595"/>
    <w:rsid w:val="00437A01"/>
    <w:rsid w:val="004414B6"/>
    <w:rsid w:val="00441703"/>
    <w:rsid w:val="00441889"/>
    <w:rsid w:val="00441EAD"/>
    <w:rsid w:val="004422A6"/>
    <w:rsid w:val="00442825"/>
    <w:rsid w:val="00442878"/>
    <w:rsid w:val="004437EC"/>
    <w:rsid w:val="00443CBA"/>
    <w:rsid w:val="00444332"/>
    <w:rsid w:val="00444B1F"/>
    <w:rsid w:val="00444E51"/>
    <w:rsid w:val="00445320"/>
    <w:rsid w:val="00446FC0"/>
    <w:rsid w:val="00447AA8"/>
    <w:rsid w:val="0045043C"/>
    <w:rsid w:val="00450E1E"/>
    <w:rsid w:val="0045167D"/>
    <w:rsid w:val="00451875"/>
    <w:rsid w:val="00451FA4"/>
    <w:rsid w:val="00453EAE"/>
    <w:rsid w:val="0045695B"/>
    <w:rsid w:val="00460352"/>
    <w:rsid w:val="00461D0A"/>
    <w:rsid w:val="00462755"/>
    <w:rsid w:val="00462BB4"/>
    <w:rsid w:val="00463219"/>
    <w:rsid w:val="004638B8"/>
    <w:rsid w:val="00463DDE"/>
    <w:rsid w:val="004641A0"/>
    <w:rsid w:val="00465A70"/>
    <w:rsid w:val="00467590"/>
    <w:rsid w:val="004678B5"/>
    <w:rsid w:val="00467918"/>
    <w:rsid w:val="0047147D"/>
    <w:rsid w:val="00472611"/>
    <w:rsid w:val="004733D6"/>
    <w:rsid w:val="00476AD2"/>
    <w:rsid w:val="004772EC"/>
    <w:rsid w:val="00477A45"/>
    <w:rsid w:val="004801D6"/>
    <w:rsid w:val="00480584"/>
    <w:rsid w:val="00480D8C"/>
    <w:rsid w:val="00481B20"/>
    <w:rsid w:val="00482246"/>
    <w:rsid w:val="00483978"/>
    <w:rsid w:val="00485252"/>
    <w:rsid w:val="004859DB"/>
    <w:rsid w:val="0048610A"/>
    <w:rsid w:val="0048622C"/>
    <w:rsid w:val="00490DD3"/>
    <w:rsid w:val="00491ECA"/>
    <w:rsid w:val="004969E8"/>
    <w:rsid w:val="00496EEF"/>
    <w:rsid w:val="00497B3C"/>
    <w:rsid w:val="00497C6B"/>
    <w:rsid w:val="004A198F"/>
    <w:rsid w:val="004A392B"/>
    <w:rsid w:val="004A39A1"/>
    <w:rsid w:val="004A4497"/>
    <w:rsid w:val="004A69D9"/>
    <w:rsid w:val="004A723B"/>
    <w:rsid w:val="004A7B60"/>
    <w:rsid w:val="004B2274"/>
    <w:rsid w:val="004B2EE6"/>
    <w:rsid w:val="004B312A"/>
    <w:rsid w:val="004B4038"/>
    <w:rsid w:val="004B4638"/>
    <w:rsid w:val="004B51C7"/>
    <w:rsid w:val="004B5A30"/>
    <w:rsid w:val="004B6FA3"/>
    <w:rsid w:val="004B71E1"/>
    <w:rsid w:val="004C3133"/>
    <w:rsid w:val="004C4DAB"/>
    <w:rsid w:val="004C5282"/>
    <w:rsid w:val="004C54D4"/>
    <w:rsid w:val="004C5571"/>
    <w:rsid w:val="004C5818"/>
    <w:rsid w:val="004C5A69"/>
    <w:rsid w:val="004C77B3"/>
    <w:rsid w:val="004C7D35"/>
    <w:rsid w:val="004D09DD"/>
    <w:rsid w:val="004D1D48"/>
    <w:rsid w:val="004D2758"/>
    <w:rsid w:val="004D2C08"/>
    <w:rsid w:val="004D30F3"/>
    <w:rsid w:val="004D42F3"/>
    <w:rsid w:val="004D535F"/>
    <w:rsid w:val="004D57F8"/>
    <w:rsid w:val="004E0043"/>
    <w:rsid w:val="004E223F"/>
    <w:rsid w:val="004E281E"/>
    <w:rsid w:val="004E2F99"/>
    <w:rsid w:val="004E376F"/>
    <w:rsid w:val="004E37A8"/>
    <w:rsid w:val="004E490C"/>
    <w:rsid w:val="004E585C"/>
    <w:rsid w:val="004E6642"/>
    <w:rsid w:val="004E740A"/>
    <w:rsid w:val="004E7841"/>
    <w:rsid w:val="004E7872"/>
    <w:rsid w:val="004F1358"/>
    <w:rsid w:val="004F206F"/>
    <w:rsid w:val="004F2616"/>
    <w:rsid w:val="004F2ADF"/>
    <w:rsid w:val="004F4E28"/>
    <w:rsid w:val="004F684A"/>
    <w:rsid w:val="004F6990"/>
    <w:rsid w:val="004F7AE6"/>
    <w:rsid w:val="00500CF3"/>
    <w:rsid w:val="00500ECC"/>
    <w:rsid w:val="00501000"/>
    <w:rsid w:val="005052B6"/>
    <w:rsid w:val="005059BF"/>
    <w:rsid w:val="00506B00"/>
    <w:rsid w:val="0051017C"/>
    <w:rsid w:val="0051187A"/>
    <w:rsid w:val="005121BF"/>
    <w:rsid w:val="00512EA5"/>
    <w:rsid w:val="00512EAF"/>
    <w:rsid w:val="00512ED3"/>
    <w:rsid w:val="005135D6"/>
    <w:rsid w:val="00514180"/>
    <w:rsid w:val="005142F3"/>
    <w:rsid w:val="005144B7"/>
    <w:rsid w:val="00516B3C"/>
    <w:rsid w:val="00520130"/>
    <w:rsid w:val="00520EB6"/>
    <w:rsid w:val="005228F5"/>
    <w:rsid w:val="00523422"/>
    <w:rsid w:val="005237AD"/>
    <w:rsid w:val="00524041"/>
    <w:rsid w:val="005257B0"/>
    <w:rsid w:val="00527962"/>
    <w:rsid w:val="00530FF0"/>
    <w:rsid w:val="00531E90"/>
    <w:rsid w:val="00531F8B"/>
    <w:rsid w:val="005326C8"/>
    <w:rsid w:val="0053282F"/>
    <w:rsid w:val="00534616"/>
    <w:rsid w:val="00535456"/>
    <w:rsid w:val="00541371"/>
    <w:rsid w:val="0054175A"/>
    <w:rsid w:val="00541B56"/>
    <w:rsid w:val="00543573"/>
    <w:rsid w:val="00544D5B"/>
    <w:rsid w:val="005458BB"/>
    <w:rsid w:val="005471F9"/>
    <w:rsid w:val="00551059"/>
    <w:rsid w:val="00551589"/>
    <w:rsid w:val="005515C2"/>
    <w:rsid w:val="00552533"/>
    <w:rsid w:val="005530B9"/>
    <w:rsid w:val="00553F63"/>
    <w:rsid w:val="005542B5"/>
    <w:rsid w:val="005543BB"/>
    <w:rsid w:val="005545D4"/>
    <w:rsid w:val="00554BC7"/>
    <w:rsid w:val="00556518"/>
    <w:rsid w:val="00556644"/>
    <w:rsid w:val="00556BA0"/>
    <w:rsid w:val="00556E5C"/>
    <w:rsid w:val="0055755D"/>
    <w:rsid w:val="00557802"/>
    <w:rsid w:val="00557990"/>
    <w:rsid w:val="00560156"/>
    <w:rsid w:val="00560193"/>
    <w:rsid w:val="00561A10"/>
    <w:rsid w:val="00562931"/>
    <w:rsid w:val="00563FCF"/>
    <w:rsid w:val="005646B3"/>
    <w:rsid w:val="00565C66"/>
    <w:rsid w:val="00567AE0"/>
    <w:rsid w:val="00567B97"/>
    <w:rsid w:val="00571D7F"/>
    <w:rsid w:val="00571DA8"/>
    <w:rsid w:val="00572CE0"/>
    <w:rsid w:val="00572FFF"/>
    <w:rsid w:val="00573E79"/>
    <w:rsid w:val="00574088"/>
    <w:rsid w:val="00574117"/>
    <w:rsid w:val="00574B68"/>
    <w:rsid w:val="005758E0"/>
    <w:rsid w:val="00575C62"/>
    <w:rsid w:val="00575E42"/>
    <w:rsid w:val="00576532"/>
    <w:rsid w:val="00577E31"/>
    <w:rsid w:val="00581895"/>
    <w:rsid w:val="00582826"/>
    <w:rsid w:val="00583383"/>
    <w:rsid w:val="00583593"/>
    <w:rsid w:val="00584439"/>
    <w:rsid w:val="005847C0"/>
    <w:rsid w:val="0058514F"/>
    <w:rsid w:val="00586791"/>
    <w:rsid w:val="00586DA0"/>
    <w:rsid w:val="00586FEA"/>
    <w:rsid w:val="005875DA"/>
    <w:rsid w:val="00587F31"/>
    <w:rsid w:val="00590007"/>
    <w:rsid w:val="00592EDB"/>
    <w:rsid w:val="0059440C"/>
    <w:rsid w:val="0059583B"/>
    <w:rsid w:val="00595D23"/>
    <w:rsid w:val="00596EB6"/>
    <w:rsid w:val="005A0783"/>
    <w:rsid w:val="005A09DC"/>
    <w:rsid w:val="005A0F87"/>
    <w:rsid w:val="005A10CA"/>
    <w:rsid w:val="005A1DB7"/>
    <w:rsid w:val="005A4CC1"/>
    <w:rsid w:val="005A5B92"/>
    <w:rsid w:val="005A7E22"/>
    <w:rsid w:val="005B1BAF"/>
    <w:rsid w:val="005B2BF9"/>
    <w:rsid w:val="005B49F7"/>
    <w:rsid w:val="005B5355"/>
    <w:rsid w:val="005B5554"/>
    <w:rsid w:val="005B7CC7"/>
    <w:rsid w:val="005C0147"/>
    <w:rsid w:val="005C0D50"/>
    <w:rsid w:val="005C1371"/>
    <w:rsid w:val="005C1BAD"/>
    <w:rsid w:val="005C33DD"/>
    <w:rsid w:val="005C5CFA"/>
    <w:rsid w:val="005C7692"/>
    <w:rsid w:val="005C7739"/>
    <w:rsid w:val="005C7C99"/>
    <w:rsid w:val="005D09E5"/>
    <w:rsid w:val="005D1512"/>
    <w:rsid w:val="005D153D"/>
    <w:rsid w:val="005D1C16"/>
    <w:rsid w:val="005D2F2F"/>
    <w:rsid w:val="005D4CB1"/>
    <w:rsid w:val="005D525C"/>
    <w:rsid w:val="005D665C"/>
    <w:rsid w:val="005D7094"/>
    <w:rsid w:val="005E026C"/>
    <w:rsid w:val="005E0599"/>
    <w:rsid w:val="005E3363"/>
    <w:rsid w:val="005E3547"/>
    <w:rsid w:val="005E3EDA"/>
    <w:rsid w:val="005E43A5"/>
    <w:rsid w:val="005E4D3E"/>
    <w:rsid w:val="005E4D80"/>
    <w:rsid w:val="005E4F23"/>
    <w:rsid w:val="005E64CA"/>
    <w:rsid w:val="005E78DD"/>
    <w:rsid w:val="005E7D54"/>
    <w:rsid w:val="005F2172"/>
    <w:rsid w:val="005F229F"/>
    <w:rsid w:val="005F2C65"/>
    <w:rsid w:val="005F2F4B"/>
    <w:rsid w:val="005F33EA"/>
    <w:rsid w:val="005F33EF"/>
    <w:rsid w:val="005F4863"/>
    <w:rsid w:val="005F7A89"/>
    <w:rsid w:val="00600650"/>
    <w:rsid w:val="0060098D"/>
    <w:rsid w:val="00601C6D"/>
    <w:rsid w:val="00602694"/>
    <w:rsid w:val="00603707"/>
    <w:rsid w:val="00605D52"/>
    <w:rsid w:val="006062F1"/>
    <w:rsid w:val="00606FF4"/>
    <w:rsid w:val="0060701D"/>
    <w:rsid w:val="006073FE"/>
    <w:rsid w:val="00611885"/>
    <w:rsid w:val="00611938"/>
    <w:rsid w:val="00612C4B"/>
    <w:rsid w:val="00613904"/>
    <w:rsid w:val="00615652"/>
    <w:rsid w:val="006164A8"/>
    <w:rsid w:val="006168F0"/>
    <w:rsid w:val="00617269"/>
    <w:rsid w:val="006179A7"/>
    <w:rsid w:val="00620C3A"/>
    <w:rsid w:val="00621BF9"/>
    <w:rsid w:val="00622F90"/>
    <w:rsid w:val="0062367A"/>
    <w:rsid w:val="0062450E"/>
    <w:rsid w:val="00624759"/>
    <w:rsid w:val="006251F3"/>
    <w:rsid w:val="00625937"/>
    <w:rsid w:val="0063051A"/>
    <w:rsid w:val="00630A63"/>
    <w:rsid w:val="00631E53"/>
    <w:rsid w:val="00633176"/>
    <w:rsid w:val="006332EF"/>
    <w:rsid w:val="0063360A"/>
    <w:rsid w:val="00633DBD"/>
    <w:rsid w:val="00635356"/>
    <w:rsid w:val="006366D5"/>
    <w:rsid w:val="00640377"/>
    <w:rsid w:val="006404C9"/>
    <w:rsid w:val="006414D7"/>
    <w:rsid w:val="00641891"/>
    <w:rsid w:val="00641893"/>
    <w:rsid w:val="00646B59"/>
    <w:rsid w:val="00647716"/>
    <w:rsid w:val="006506F6"/>
    <w:rsid w:val="006518EC"/>
    <w:rsid w:val="00651CD3"/>
    <w:rsid w:val="00652DF2"/>
    <w:rsid w:val="00653A20"/>
    <w:rsid w:val="00653ACD"/>
    <w:rsid w:val="006544DA"/>
    <w:rsid w:val="006544EC"/>
    <w:rsid w:val="00655835"/>
    <w:rsid w:val="0065659C"/>
    <w:rsid w:val="00657B69"/>
    <w:rsid w:val="00660565"/>
    <w:rsid w:val="00661412"/>
    <w:rsid w:val="00661C47"/>
    <w:rsid w:val="00661DEF"/>
    <w:rsid w:val="0066225A"/>
    <w:rsid w:val="00664489"/>
    <w:rsid w:val="00665884"/>
    <w:rsid w:val="00665DFE"/>
    <w:rsid w:val="00665F44"/>
    <w:rsid w:val="00666C3D"/>
    <w:rsid w:val="006703AF"/>
    <w:rsid w:val="00671992"/>
    <w:rsid w:val="00672A8A"/>
    <w:rsid w:val="006731FE"/>
    <w:rsid w:val="00674668"/>
    <w:rsid w:val="00675793"/>
    <w:rsid w:val="00676688"/>
    <w:rsid w:val="00676EF3"/>
    <w:rsid w:val="00680417"/>
    <w:rsid w:val="006805DC"/>
    <w:rsid w:val="00682117"/>
    <w:rsid w:val="00683E33"/>
    <w:rsid w:val="00684C22"/>
    <w:rsid w:val="00684E1B"/>
    <w:rsid w:val="00685522"/>
    <w:rsid w:val="00686EE5"/>
    <w:rsid w:val="00690013"/>
    <w:rsid w:val="00690CA2"/>
    <w:rsid w:val="006936A4"/>
    <w:rsid w:val="00694748"/>
    <w:rsid w:val="00694F4C"/>
    <w:rsid w:val="006956C0"/>
    <w:rsid w:val="006958FE"/>
    <w:rsid w:val="006961C9"/>
    <w:rsid w:val="00697E4F"/>
    <w:rsid w:val="006A0355"/>
    <w:rsid w:val="006A0B12"/>
    <w:rsid w:val="006A10E7"/>
    <w:rsid w:val="006A1519"/>
    <w:rsid w:val="006A1DD8"/>
    <w:rsid w:val="006A3149"/>
    <w:rsid w:val="006A353C"/>
    <w:rsid w:val="006A387F"/>
    <w:rsid w:val="006A3A53"/>
    <w:rsid w:val="006A3BA1"/>
    <w:rsid w:val="006A3FD1"/>
    <w:rsid w:val="006A453D"/>
    <w:rsid w:val="006A53F7"/>
    <w:rsid w:val="006A6005"/>
    <w:rsid w:val="006A6780"/>
    <w:rsid w:val="006A74E3"/>
    <w:rsid w:val="006A7901"/>
    <w:rsid w:val="006B0BC3"/>
    <w:rsid w:val="006B12ED"/>
    <w:rsid w:val="006B1B6B"/>
    <w:rsid w:val="006B2939"/>
    <w:rsid w:val="006B2F26"/>
    <w:rsid w:val="006B3022"/>
    <w:rsid w:val="006B3EDD"/>
    <w:rsid w:val="006B4C7B"/>
    <w:rsid w:val="006B5960"/>
    <w:rsid w:val="006B6ACF"/>
    <w:rsid w:val="006B6F10"/>
    <w:rsid w:val="006C28C3"/>
    <w:rsid w:val="006C4426"/>
    <w:rsid w:val="006C4B68"/>
    <w:rsid w:val="006C4BD5"/>
    <w:rsid w:val="006C5502"/>
    <w:rsid w:val="006C5F3F"/>
    <w:rsid w:val="006C668A"/>
    <w:rsid w:val="006D080A"/>
    <w:rsid w:val="006D1286"/>
    <w:rsid w:val="006D189E"/>
    <w:rsid w:val="006D1DD7"/>
    <w:rsid w:val="006D1F6E"/>
    <w:rsid w:val="006D302F"/>
    <w:rsid w:val="006D311F"/>
    <w:rsid w:val="006D4141"/>
    <w:rsid w:val="006D52A3"/>
    <w:rsid w:val="006D5F49"/>
    <w:rsid w:val="006D697F"/>
    <w:rsid w:val="006D7AEE"/>
    <w:rsid w:val="006D7B4A"/>
    <w:rsid w:val="006E099D"/>
    <w:rsid w:val="006E1385"/>
    <w:rsid w:val="006E18A5"/>
    <w:rsid w:val="006E1B30"/>
    <w:rsid w:val="006E2232"/>
    <w:rsid w:val="006E2EA2"/>
    <w:rsid w:val="006E47F9"/>
    <w:rsid w:val="006E561A"/>
    <w:rsid w:val="006E6C9E"/>
    <w:rsid w:val="006F0DFF"/>
    <w:rsid w:val="006F2625"/>
    <w:rsid w:val="006F3B8D"/>
    <w:rsid w:val="006F4CB9"/>
    <w:rsid w:val="006F63C6"/>
    <w:rsid w:val="006F6D32"/>
    <w:rsid w:val="006F6FF8"/>
    <w:rsid w:val="0070008F"/>
    <w:rsid w:val="007004FA"/>
    <w:rsid w:val="007006EA"/>
    <w:rsid w:val="00702429"/>
    <w:rsid w:val="007031E3"/>
    <w:rsid w:val="0070327A"/>
    <w:rsid w:val="007057AC"/>
    <w:rsid w:val="00705870"/>
    <w:rsid w:val="00706F73"/>
    <w:rsid w:val="00706F90"/>
    <w:rsid w:val="00707B1C"/>
    <w:rsid w:val="007113E5"/>
    <w:rsid w:val="00712167"/>
    <w:rsid w:val="00712B77"/>
    <w:rsid w:val="00712BAF"/>
    <w:rsid w:val="00713014"/>
    <w:rsid w:val="007148D1"/>
    <w:rsid w:val="00714F32"/>
    <w:rsid w:val="007152C3"/>
    <w:rsid w:val="0071536D"/>
    <w:rsid w:val="00715FFE"/>
    <w:rsid w:val="00716409"/>
    <w:rsid w:val="00720DAF"/>
    <w:rsid w:val="00721C00"/>
    <w:rsid w:val="00721D31"/>
    <w:rsid w:val="007249BB"/>
    <w:rsid w:val="0072577E"/>
    <w:rsid w:val="0072683C"/>
    <w:rsid w:val="00726DCE"/>
    <w:rsid w:val="0072732C"/>
    <w:rsid w:val="0073055A"/>
    <w:rsid w:val="00731B3E"/>
    <w:rsid w:val="00732497"/>
    <w:rsid w:val="0073256D"/>
    <w:rsid w:val="00733800"/>
    <w:rsid w:val="00733BE2"/>
    <w:rsid w:val="00733FA2"/>
    <w:rsid w:val="007367B2"/>
    <w:rsid w:val="00736D8A"/>
    <w:rsid w:val="00737795"/>
    <w:rsid w:val="00740B4D"/>
    <w:rsid w:val="00741802"/>
    <w:rsid w:val="007419DE"/>
    <w:rsid w:val="007427AF"/>
    <w:rsid w:val="00742D6A"/>
    <w:rsid w:val="00744966"/>
    <w:rsid w:val="007507B9"/>
    <w:rsid w:val="00753433"/>
    <w:rsid w:val="0075378C"/>
    <w:rsid w:val="00753D5C"/>
    <w:rsid w:val="007542A1"/>
    <w:rsid w:val="00756DA9"/>
    <w:rsid w:val="007579F3"/>
    <w:rsid w:val="00757C01"/>
    <w:rsid w:val="00757E8B"/>
    <w:rsid w:val="007606BD"/>
    <w:rsid w:val="0076077F"/>
    <w:rsid w:val="00760E10"/>
    <w:rsid w:val="007614F6"/>
    <w:rsid w:val="00761FBC"/>
    <w:rsid w:val="00763786"/>
    <w:rsid w:val="00764E83"/>
    <w:rsid w:val="00765317"/>
    <w:rsid w:val="0076630E"/>
    <w:rsid w:val="0076783C"/>
    <w:rsid w:val="0077331D"/>
    <w:rsid w:val="0077406F"/>
    <w:rsid w:val="00776604"/>
    <w:rsid w:val="00776F0A"/>
    <w:rsid w:val="007770B2"/>
    <w:rsid w:val="00777F4E"/>
    <w:rsid w:val="007826AD"/>
    <w:rsid w:val="00782AEB"/>
    <w:rsid w:val="00783FD1"/>
    <w:rsid w:val="00784610"/>
    <w:rsid w:val="00787434"/>
    <w:rsid w:val="0079008F"/>
    <w:rsid w:val="007908A0"/>
    <w:rsid w:val="00790EA9"/>
    <w:rsid w:val="00792AEB"/>
    <w:rsid w:val="00792DE8"/>
    <w:rsid w:val="00793812"/>
    <w:rsid w:val="00793875"/>
    <w:rsid w:val="007954CF"/>
    <w:rsid w:val="00795A4B"/>
    <w:rsid w:val="00795C7E"/>
    <w:rsid w:val="00795EB9"/>
    <w:rsid w:val="00796546"/>
    <w:rsid w:val="00796A6F"/>
    <w:rsid w:val="00796F97"/>
    <w:rsid w:val="00797237"/>
    <w:rsid w:val="007977FC"/>
    <w:rsid w:val="007A158E"/>
    <w:rsid w:val="007A1895"/>
    <w:rsid w:val="007A1EE7"/>
    <w:rsid w:val="007A2E92"/>
    <w:rsid w:val="007A74DA"/>
    <w:rsid w:val="007A7DC3"/>
    <w:rsid w:val="007B0929"/>
    <w:rsid w:val="007B0DDD"/>
    <w:rsid w:val="007B1144"/>
    <w:rsid w:val="007B1B16"/>
    <w:rsid w:val="007B328F"/>
    <w:rsid w:val="007B44DC"/>
    <w:rsid w:val="007B48E8"/>
    <w:rsid w:val="007B5B5D"/>
    <w:rsid w:val="007B609B"/>
    <w:rsid w:val="007B670A"/>
    <w:rsid w:val="007B6AB1"/>
    <w:rsid w:val="007B7749"/>
    <w:rsid w:val="007C005E"/>
    <w:rsid w:val="007C1B20"/>
    <w:rsid w:val="007C1FBF"/>
    <w:rsid w:val="007C477F"/>
    <w:rsid w:val="007C4AD5"/>
    <w:rsid w:val="007C4DFA"/>
    <w:rsid w:val="007C561D"/>
    <w:rsid w:val="007C716C"/>
    <w:rsid w:val="007D2B6F"/>
    <w:rsid w:val="007D2B80"/>
    <w:rsid w:val="007D2BA7"/>
    <w:rsid w:val="007D2CB8"/>
    <w:rsid w:val="007D311C"/>
    <w:rsid w:val="007D398C"/>
    <w:rsid w:val="007D3DE6"/>
    <w:rsid w:val="007D4F4A"/>
    <w:rsid w:val="007D52EF"/>
    <w:rsid w:val="007D750B"/>
    <w:rsid w:val="007E005C"/>
    <w:rsid w:val="007E0BC0"/>
    <w:rsid w:val="007E1677"/>
    <w:rsid w:val="007E214E"/>
    <w:rsid w:val="007E29E4"/>
    <w:rsid w:val="007E63C4"/>
    <w:rsid w:val="007E63F5"/>
    <w:rsid w:val="007E71FA"/>
    <w:rsid w:val="007E7397"/>
    <w:rsid w:val="007F0C1C"/>
    <w:rsid w:val="007F1590"/>
    <w:rsid w:val="007F4F01"/>
    <w:rsid w:val="007F5541"/>
    <w:rsid w:val="007F5A59"/>
    <w:rsid w:val="007F6EA0"/>
    <w:rsid w:val="00800AD3"/>
    <w:rsid w:val="008043C9"/>
    <w:rsid w:val="00804571"/>
    <w:rsid w:val="008057C3"/>
    <w:rsid w:val="00806753"/>
    <w:rsid w:val="0080730C"/>
    <w:rsid w:val="008073F4"/>
    <w:rsid w:val="008078A9"/>
    <w:rsid w:val="008149BD"/>
    <w:rsid w:val="00816361"/>
    <w:rsid w:val="00817F5F"/>
    <w:rsid w:val="0082086D"/>
    <w:rsid w:val="00820FD8"/>
    <w:rsid w:val="00821895"/>
    <w:rsid w:val="00823572"/>
    <w:rsid w:val="00825066"/>
    <w:rsid w:val="008252FC"/>
    <w:rsid w:val="00826FCF"/>
    <w:rsid w:val="0083048B"/>
    <w:rsid w:val="00830876"/>
    <w:rsid w:val="0083142B"/>
    <w:rsid w:val="00832102"/>
    <w:rsid w:val="00832339"/>
    <w:rsid w:val="0083265F"/>
    <w:rsid w:val="00833A1D"/>
    <w:rsid w:val="00833B25"/>
    <w:rsid w:val="00833D15"/>
    <w:rsid w:val="00833D9D"/>
    <w:rsid w:val="00834B38"/>
    <w:rsid w:val="00834BFB"/>
    <w:rsid w:val="008360A0"/>
    <w:rsid w:val="008363DE"/>
    <w:rsid w:val="008364BB"/>
    <w:rsid w:val="0084116F"/>
    <w:rsid w:val="00841F78"/>
    <w:rsid w:val="0084226E"/>
    <w:rsid w:val="008427E2"/>
    <w:rsid w:val="00843970"/>
    <w:rsid w:val="00843C54"/>
    <w:rsid w:val="00844CC0"/>
    <w:rsid w:val="00845F7F"/>
    <w:rsid w:val="00845FDE"/>
    <w:rsid w:val="00846EC1"/>
    <w:rsid w:val="00850A50"/>
    <w:rsid w:val="00851496"/>
    <w:rsid w:val="00853D08"/>
    <w:rsid w:val="008540D8"/>
    <w:rsid w:val="008541AA"/>
    <w:rsid w:val="00855360"/>
    <w:rsid w:val="00855E5F"/>
    <w:rsid w:val="008603A5"/>
    <w:rsid w:val="00860FD8"/>
    <w:rsid w:val="008614C6"/>
    <w:rsid w:val="00861873"/>
    <w:rsid w:val="00861CF5"/>
    <w:rsid w:val="00862109"/>
    <w:rsid w:val="00862BE4"/>
    <w:rsid w:val="008646A9"/>
    <w:rsid w:val="00865688"/>
    <w:rsid w:val="008658BB"/>
    <w:rsid w:val="00865BA0"/>
    <w:rsid w:val="00865F8E"/>
    <w:rsid w:val="008667E7"/>
    <w:rsid w:val="008669F9"/>
    <w:rsid w:val="00867E71"/>
    <w:rsid w:val="008700A5"/>
    <w:rsid w:val="008704DB"/>
    <w:rsid w:val="00870CC5"/>
    <w:rsid w:val="008721B9"/>
    <w:rsid w:val="00872ADF"/>
    <w:rsid w:val="00874454"/>
    <w:rsid w:val="008746BB"/>
    <w:rsid w:val="00876390"/>
    <w:rsid w:val="00881CF8"/>
    <w:rsid w:val="00883360"/>
    <w:rsid w:val="008837D4"/>
    <w:rsid w:val="008864D9"/>
    <w:rsid w:val="0088763D"/>
    <w:rsid w:val="00887CD9"/>
    <w:rsid w:val="0089103D"/>
    <w:rsid w:val="00892098"/>
    <w:rsid w:val="0089435A"/>
    <w:rsid w:val="00894726"/>
    <w:rsid w:val="00894D4A"/>
    <w:rsid w:val="008953E2"/>
    <w:rsid w:val="00895821"/>
    <w:rsid w:val="00895A1A"/>
    <w:rsid w:val="00895A96"/>
    <w:rsid w:val="00896AAD"/>
    <w:rsid w:val="008A1E42"/>
    <w:rsid w:val="008A2318"/>
    <w:rsid w:val="008A3167"/>
    <w:rsid w:val="008A4CCC"/>
    <w:rsid w:val="008A5088"/>
    <w:rsid w:val="008A514D"/>
    <w:rsid w:val="008A5312"/>
    <w:rsid w:val="008A5318"/>
    <w:rsid w:val="008A62CB"/>
    <w:rsid w:val="008A639D"/>
    <w:rsid w:val="008A7034"/>
    <w:rsid w:val="008A719D"/>
    <w:rsid w:val="008B13F3"/>
    <w:rsid w:val="008B23CE"/>
    <w:rsid w:val="008B3540"/>
    <w:rsid w:val="008B3AD7"/>
    <w:rsid w:val="008B4A38"/>
    <w:rsid w:val="008B580F"/>
    <w:rsid w:val="008B6347"/>
    <w:rsid w:val="008B691B"/>
    <w:rsid w:val="008B6C05"/>
    <w:rsid w:val="008C1245"/>
    <w:rsid w:val="008C22B3"/>
    <w:rsid w:val="008C291E"/>
    <w:rsid w:val="008C3228"/>
    <w:rsid w:val="008C50EB"/>
    <w:rsid w:val="008C5662"/>
    <w:rsid w:val="008C5BBC"/>
    <w:rsid w:val="008C5DF4"/>
    <w:rsid w:val="008C6B0B"/>
    <w:rsid w:val="008C6D27"/>
    <w:rsid w:val="008C6F3D"/>
    <w:rsid w:val="008C777C"/>
    <w:rsid w:val="008D127E"/>
    <w:rsid w:val="008D151B"/>
    <w:rsid w:val="008D15F5"/>
    <w:rsid w:val="008D2138"/>
    <w:rsid w:val="008D36C1"/>
    <w:rsid w:val="008D4799"/>
    <w:rsid w:val="008D5058"/>
    <w:rsid w:val="008D5B61"/>
    <w:rsid w:val="008D609C"/>
    <w:rsid w:val="008D62D5"/>
    <w:rsid w:val="008D7C87"/>
    <w:rsid w:val="008E0053"/>
    <w:rsid w:val="008E0745"/>
    <w:rsid w:val="008E09FE"/>
    <w:rsid w:val="008E0D4A"/>
    <w:rsid w:val="008E1168"/>
    <w:rsid w:val="008E187B"/>
    <w:rsid w:val="008E22E1"/>
    <w:rsid w:val="008E2E66"/>
    <w:rsid w:val="008E2EB2"/>
    <w:rsid w:val="008E3455"/>
    <w:rsid w:val="008E384E"/>
    <w:rsid w:val="008E39E6"/>
    <w:rsid w:val="008E3DA1"/>
    <w:rsid w:val="008E4891"/>
    <w:rsid w:val="008E519A"/>
    <w:rsid w:val="008E582B"/>
    <w:rsid w:val="008E59C8"/>
    <w:rsid w:val="008E7786"/>
    <w:rsid w:val="008F06BB"/>
    <w:rsid w:val="008F08CD"/>
    <w:rsid w:val="008F1C80"/>
    <w:rsid w:val="008F3656"/>
    <w:rsid w:val="008F56C9"/>
    <w:rsid w:val="008F7865"/>
    <w:rsid w:val="00901AD0"/>
    <w:rsid w:val="00902BD7"/>
    <w:rsid w:val="0090389C"/>
    <w:rsid w:val="00903FA8"/>
    <w:rsid w:val="009040D9"/>
    <w:rsid w:val="00904741"/>
    <w:rsid w:val="00904BE2"/>
    <w:rsid w:val="00904CAC"/>
    <w:rsid w:val="0090524E"/>
    <w:rsid w:val="009055D5"/>
    <w:rsid w:val="00906C44"/>
    <w:rsid w:val="00910155"/>
    <w:rsid w:val="00910BAC"/>
    <w:rsid w:val="009111FE"/>
    <w:rsid w:val="009130E3"/>
    <w:rsid w:val="009137D9"/>
    <w:rsid w:val="009165D9"/>
    <w:rsid w:val="00916960"/>
    <w:rsid w:val="00916B02"/>
    <w:rsid w:val="00916B56"/>
    <w:rsid w:val="00917B1C"/>
    <w:rsid w:val="009202CA"/>
    <w:rsid w:val="009204C8"/>
    <w:rsid w:val="00924936"/>
    <w:rsid w:val="00924F4C"/>
    <w:rsid w:val="009262C7"/>
    <w:rsid w:val="009272E7"/>
    <w:rsid w:val="00927A0E"/>
    <w:rsid w:val="00930582"/>
    <w:rsid w:val="00931792"/>
    <w:rsid w:val="00932173"/>
    <w:rsid w:val="00936D32"/>
    <w:rsid w:val="00937A74"/>
    <w:rsid w:val="00937EA3"/>
    <w:rsid w:val="00941659"/>
    <w:rsid w:val="009422E4"/>
    <w:rsid w:val="00944E71"/>
    <w:rsid w:val="0094500A"/>
    <w:rsid w:val="009457C7"/>
    <w:rsid w:val="00945894"/>
    <w:rsid w:val="00946D48"/>
    <w:rsid w:val="009475C9"/>
    <w:rsid w:val="00950B8F"/>
    <w:rsid w:val="009511C2"/>
    <w:rsid w:val="00951A6A"/>
    <w:rsid w:val="009538E1"/>
    <w:rsid w:val="00953935"/>
    <w:rsid w:val="00954447"/>
    <w:rsid w:val="00955D63"/>
    <w:rsid w:val="00960361"/>
    <w:rsid w:val="009604AA"/>
    <w:rsid w:val="00960C88"/>
    <w:rsid w:val="00960DB8"/>
    <w:rsid w:val="0096116A"/>
    <w:rsid w:val="0096184D"/>
    <w:rsid w:val="00962116"/>
    <w:rsid w:val="00962842"/>
    <w:rsid w:val="00963CF5"/>
    <w:rsid w:val="0096521F"/>
    <w:rsid w:val="00966214"/>
    <w:rsid w:val="00966226"/>
    <w:rsid w:val="00971658"/>
    <w:rsid w:val="00971CF0"/>
    <w:rsid w:val="00971D9F"/>
    <w:rsid w:val="009741A9"/>
    <w:rsid w:val="009767D4"/>
    <w:rsid w:val="00976E5E"/>
    <w:rsid w:val="00977603"/>
    <w:rsid w:val="009779B7"/>
    <w:rsid w:val="0098093C"/>
    <w:rsid w:val="0098121C"/>
    <w:rsid w:val="0098182F"/>
    <w:rsid w:val="00983901"/>
    <w:rsid w:val="00983AB2"/>
    <w:rsid w:val="0098463E"/>
    <w:rsid w:val="00985FB7"/>
    <w:rsid w:val="009863F2"/>
    <w:rsid w:val="009874F9"/>
    <w:rsid w:val="00987C6D"/>
    <w:rsid w:val="00987F34"/>
    <w:rsid w:val="009905C0"/>
    <w:rsid w:val="0099300D"/>
    <w:rsid w:val="00993ACC"/>
    <w:rsid w:val="00993F2D"/>
    <w:rsid w:val="009944ED"/>
    <w:rsid w:val="00995957"/>
    <w:rsid w:val="00995D9A"/>
    <w:rsid w:val="00995F77"/>
    <w:rsid w:val="0099705F"/>
    <w:rsid w:val="009A0F76"/>
    <w:rsid w:val="009A0FE3"/>
    <w:rsid w:val="009A18EA"/>
    <w:rsid w:val="009A1B58"/>
    <w:rsid w:val="009A21E4"/>
    <w:rsid w:val="009A2295"/>
    <w:rsid w:val="009A31D3"/>
    <w:rsid w:val="009A38A8"/>
    <w:rsid w:val="009A459D"/>
    <w:rsid w:val="009A4D96"/>
    <w:rsid w:val="009A5BF2"/>
    <w:rsid w:val="009A5D71"/>
    <w:rsid w:val="009A7809"/>
    <w:rsid w:val="009A7885"/>
    <w:rsid w:val="009B2575"/>
    <w:rsid w:val="009B5375"/>
    <w:rsid w:val="009B53F2"/>
    <w:rsid w:val="009C1A5B"/>
    <w:rsid w:val="009C211B"/>
    <w:rsid w:val="009C3D7A"/>
    <w:rsid w:val="009C50B8"/>
    <w:rsid w:val="009C60C9"/>
    <w:rsid w:val="009C6321"/>
    <w:rsid w:val="009C7CEE"/>
    <w:rsid w:val="009D19D1"/>
    <w:rsid w:val="009D1CDD"/>
    <w:rsid w:val="009D3ED1"/>
    <w:rsid w:val="009D42CD"/>
    <w:rsid w:val="009D4FE4"/>
    <w:rsid w:val="009D5E6D"/>
    <w:rsid w:val="009D66DD"/>
    <w:rsid w:val="009E0615"/>
    <w:rsid w:val="009E141E"/>
    <w:rsid w:val="009E14E6"/>
    <w:rsid w:val="009E1521"/>
    <w:rsid w:val="009E3059"/>
    <w:rsid w:val="009E540D"/>
    <w:rsid w:val="009E60F7"/>
    <w:rsid w:val="009E6316"/>
    <w:rsid w:val="009F09E6"/>
    <w:rsid w:val="009F0C8A"/>
    <w:rsid w:val="009F0F14"/>
    <w:rsid w:val="009F1235"/>
    <w:rsid w:val="009F12A7"/>
    <w:rsid w:val="009F4D5C"/>
    <w:rsid w:val="009F7560"/>
    <w:rsid w:val="00A0230B"/>
    <w:rsid w:val="00A02D59"/>
    <w:rsid w:val="00A02DD4"/>
    <w:rsid w:val="00A036D6"/>
    <w:rsid w:val="00A03BC4"/>
    <w:rsid w:val="00A03F2A"/>
    <w:rsid w:val="00A04252"/>
    <w:rsid w:val="00A057A6"/>
    <w:rsid w:val="00A05F9A"/>
    <w:rsid w:val="00A060D1"/>
    <w:rsid w:val="00A06F4A"/>
    <w:rsid w:val="00A07419"/>
    <w:rsid w:val="00A109D2"/>
    <w:rsid w:val="00A122C6"/>
    <w:rsid w:val="00A12C34"/>
    <w:rsid w:val="00A13462"/>
    <w:rsid w:val="00A1348E"/>
    <w:rsid w:val="00A1560F"/>
    <w:rsid w:val="00A15DE0"/>
    <w:rsid w:val="00A2043A"/>
    <w:rsid w:val="00A21353"/>
    <w:rsid w:val="00A2166F"/>
    <w:rsid w:val="00A224B2"/>
    <w:rsid w:val="00A22803"/>
    <w:rsid w:val="00A230C5"/>
    <w:rsid w:val="00A234AF"/>
    <w:rsid w:val="00A23918"/>
    <w:rsid w:val="00A23CFE"/>
    <w:rsid w:val="00A23D04"/>
    <w:rsid w:val="00A25639"/>
    <w:rsid w:val="00A256F7"/>
    <w:rsid w:val="00A26228"/>
    <w:rsid w:val="00A2694B"/>
    <w:rsid w:val="00A26D12"/>
    <w:rsid w:val="00A2790B"/>
    <w:rsid w:val="00A27A0D"/>
    <w:rsid w:val="00A309B0"/>
    <w:rsid w:val="00A30F84"/>
    <w:rsid w:val="00A320FC"/>
    <w:rsid w:val="00A33500"/>
    <w:rsid w:val="00A33783"/>
    <w:rsid w:val="00A33C3F"/>
    <w:rsid w:val="00A34B70"/>
    <w:rsid w:val="00A35F61"/>
    <w:rsid w:val="00A362CA"/>
    <w:rsid w:val="00A3663B"/>
    <w:rsid w:val="00A366E1"/>
    <w:rsid w:val="00A403EC"/>
    <w:rsid w:val="00A40C5C"/>
    <w:rsid w:val="00A41F2C"/>
    <w:rsid w:val="00A4444C"/>
    <w:rsid w:val="00A44EB3"/>
    <w:rsid w:val="00A456A3"/>
    <w:rsid w:val="00A46445"/>
    <w:rsid w:val="00A557AC"/>
    <w:rsid w:val="00A55F71"/>
    <w:rsid w:val="00A56911"/>
    <w:rsid w:val="00A56DC9"/>
    <w:rsid w:val="00A5712F"/>
    <w:rsid w:val="00A5732F"/>
    <w:rsid w:val="00A61642"/>
    <w:rsid w:val="00A61BC2"/>
    <w:rsid w:val="00A65020"/>
    <w:rsid w:val="00A706BA"/>
    <w:rsid w:val="00A72436"/>
    <w:rsid w:val="00A72977"/>
    <w:rsid w:val="00A72E0C"/>
    <w:rsid w:val="00A733F4"/>
    <w:rsid w:val="00A73BFD"/>
    <w:rsid w:val="00A741D3"/>
    <w:rsid w:val="00A765B7"/>
    <w:rsid w:val="00A76CF7"/>
    <w:rsid w:val="00A76ECA"/>
    <w:rsid w:val="00A80DCC"/>
    <w:rsid w:val="00A82255"/>
    <w:rsid w:val="00A84213"/>
    <w:rsid w:val="00A84852"/>
    <w:rsid w:val="00A849D8"/>
    <w:rsid w:val="00A86C31"/>
    <w:rsid w:val="00A87A73"/>
    <w:rsid w:val="00A87B3C"/>
    <w:rsid w:val="00A87FC0"/>
    <w:rsid w:val="00A920C0"/>
    <w:rsid w:val="00A9332F"/>
    <w:rsid w:val="00A93D9A"/>
    <w:rsid w:val="00A94098"/>
    <w:rsid w:val="00A946A4"/>
    <w:rsid w:val="00A950A4"/>
    <w:rsid w:val="00A95B42"/>
    <w:rsid w:val="00A96501"/>
    <w:rsid w:val="00A974DD"/>
    <w:rsid w:val="00A97E5B"/>
    <w:rsid w:val="00AA15CD"/>
    <w:rsid w:val="00AA2208"/>
    <w:rsid w:val="00AA28A1"/>
    <w:rsid w:val="00AA32F0"/>
    <w:rsid w:val="00AA4145"/>
    <w:rsid w:val="00AA4245"/>
    <w:rsid w:val="00AA4D69"/>
    <w:rsid w:val="00AA7BBF"/>
    <w:rsid w:val="00AB2329"/>
    <w:rsid w:val="00AB414D"/>
    <w:rsid w:val="00AB5277"/>
    <w:rsid w:val="00AB57DB"/>
    <w:rsid w:val="00AB5808"/>
    <w:rsid w:val="00AB65E8"/>
    <w:rsid w:val="00AB6DBA"/>
    <w:rsid w:val="00AC0500"/>
    <w:rsid w:val="00AC075A"/>
    <w:rsid w:val="00AC2CA8"/>
    <w:rsid w:val="00AC425F"/>
    <w:rsid w:val="00AC567C"/>
    <w:rsid w:val="00AC6C99"/>
    <w:rsid w:val="00AC7F62"/>
    <w:rsid w:val="00AD2191"/>
    <w:rsid w:val="00AD2913"/>
    <w:rsid w:val="00AD309F"/>
    <w:rsid w:val="00AD3BD6"/>
    <w:rsid w:val="00AD3BDA"/>
    <w:rsid w:val="00AD47E3"/>
    <w:rsid w:val="00AD4E06"/>
    <w:rsid w:val="00AD68C9"/>
    <w:rsid w:val="00AD7320"/>
    <w:rsid w:val="00AE177E"/>
    <w:rsid w:val="00AE2863"/>
    <w:rsid w:val="00AE3125"/>
    <w:rsid w:val="00AE5341"/>
    <w:rsid w:val="00AE5DB1"/>
    <w:rsid w:val="00AE6023"/>
    <w:rsid w:val="00AE64CD"/>
    <w:rsid w:val="00AE6F6B"/>
    <w:rsid w:val="00AE71BF"/>
    <w:rsid w:val="00AE7678"/>
    <w:rsid w:val="00AF0135"/>
    <w:rsid w:val="00AF01A6"/>
    <w:rsid w:val="00AF1080"/>
    <w:rsid w:val="00AF2872"/>
    <w:rsid w:val="00AF29C5"/>
    <w:rsid w:val="00AF3C40"/>
    <w:rsid w:val="00AF47FE"/>
    <w:rsid w:val="00AF67DF"/>
    <w:rsid w:val="00AF6F3C"/>
    <w:rsid w:val="00B00498"/>
    <w:rsid w:val="00B00E20"/>
    <w:rsid w:val="00B0301E"/>
    <w:rsid w:val="00B031D4"/>
    <w:rsid w:val="00B054C2"/>
    <w:rsid w:val="00B05DE8"/>
    <w:rsid w:val="00B0687D"/>
    <w:rsid w:val="00B07202"/>
    <w:rsid w:val="00B07CF4"/>
    <w:rsid w:val="00B11B97"/>
    <w:rsid w:val="00B1287F"/>
    <w:rsid w:val="00B12E7B"/>
    <w:rsid w:val="00B154B4"/>
    <w:rsid w:val="00B156F7"/>
    <w:rsid w:val="00B164FB"/>
    <w:rsid w:val="00B17C07"/>
    <w:rsid w:val="00B17E18"/>
    <w:rsid w:val="00B215FA"/>
    <w:rsid w:val="00B23500"/>
    <w:rsid w:val="00B23BF9"/>
    <w:rsid w:val="00B23CD0"/>
    <w:rsid w:val="00B2405C"/>
    <w:rsid w:val="00B249B4"/>
    <w:rsid w:val="00B25048"/>
    <w:rsid w:val="00B253B4"/>
    <w:rsid w:val="00B25F35"/>
    <w:rsid w:val="00B266A8"/>
    <w:rsid w:val="00B26B54"/>
    <w:rsid w:val="00B30525"/>
    <w:rsid w:val="00B3115E"/>
    <w:rsid w:val="00B3390F"/>
    <w:rsid w:val="00B40530"/>
    <w:rsid w:val="00B40B35"/>
    <w:rsid w:val="00B41F15"/>
    <w:rsid w:val="00B41F27"/>
    <w:rsid w:val="00B430F9"/>
    <w:rsid w:val="00B448DA"/>
    <w:rsid w:val="00B461F0"/>
    <w:rsid w:val="00B501D6"/>
    <w:rsid w:val="00B52632"/>
    <w:rsid w:val="00B527E6"/>
    <w:rsid w:val="00B53ACC"/>
    <w:rsid w:val="00B550C4"/>
    <w:rsid w:val="00B55563"/>
    <w:rsid w:val="00B5607B"/>
    <w:rsid w:val="00B569D3"/>
    <w:rsid w:val="00B64750"/>
    <w:rsid w:val="00B65E1D"/>
    <w:rsid w:val="00B6728B"/>
    <w:rsid w:val="00B70FEB"/>
    <w:rsid w:val="00B7104F"/>
    <w:rsid w:val="00B72590"/>
    <w:rsid w:val="00B72AE1"/>
    <w:rsid w:val="00B72E0E"/>
    <w:rsid w:val="00B731B9"/>
    <w:rsid w:val="00B73E4D"/>
    <w:rsid w:val="00B75BC5"/>
    <w:rsid w:val="00B776AA"/>
    <w:rsid w:val="00B80168"/>
    <w:rsid w:val="00B801B0"/>
    <w:rsid w:val="00B81415"/>
    <w:rsid w:val="00B82B5A"/>
    <w:rsid w:val="00B82CAF"/>
    <w:rsid w:val="00B8764C"/>
    <w:rsid w:val="00B87705"/>
    <w:rsid w:val="00B878C3"/>
    <w:rsid w:val="00B91C39"/>
    <w:rsid w:val="00B91F03"/>
    <w:rsid w:val="00B938AD"/>
    <w:rsid w:val="00B93C3D"/>
    <w:rsid w:val="00B944EF"/>
    <w:rsid w:val="00B94760"/>
    <w:rsid w:val="00B954A7"/>
    <w:rsid w:val="00B961AE"/>
    <w:rsid w:val="00B97444"/>
    <w:rsid w:val="00BA129E"/>
    <w:rsid w:val="00BA1511"/>
    <w:rsid w:val="00BA1753"/>
    <w:rsid w:val="00BA2847"/>
    <w:rsid w:val="00BA3078"/>
    <w:rsid w:val="00BA39A2"/>
    <w:rsid w:val="00BA3E09"/>
    <w:rsid w:val="00BA4662"/>
    <w:rsid w:val="00BA52A9"/>
    <w:rsid w:val="00BA5530"/>
    <w:rsid w:val="00BA56E3"/>
    <w:rsid w:val="00BA5BA8"/>
    <w:rsid w:val="00BA67F1"/>
    <w:rsid w:val="00BB16BE"/>
    <w:rsid w:val="00BB18AB"/>
    <w:rsid w:val="00BB328F"/>
    <w:rsid w:val="00BB4542"/>
    <w:rsid w:val="00BB4832"/>
    <w:rsid w:val="00BB4D44"/>
    <w:rsid w:val="00BC1367"/>
    <w:rsid w:val="00BC2019"/>
    <w:rsid w:val="00BC24E1"/>
    <w:rsid w:val="00BC4482"/>
    <w:rsid w:val="00BC44A0"/>
    <w:rsid w:val="00BC5038"/>
    <w:rsid w:val="00BC5434"/>
    <w:rsid w:val="00BC6106"/>
    <w:rsid w:val="00BC61EE"/>
    <w:rsid w:val="00BC7344"/>
    <w:rsid w:val="00BC7E03"/>
    <w:rsid w:val="00BD0204"/>
    <w:rsid w:val="00BD02DC"/>
    <w:rsid w:val="00BD2D56"/>
    <w:rsid w:val="00BD401A"/>
    <w:rsid w:val="00BD4A28"/>
    <w:rsid w:val="00BD5002"/>
    <w:rsid w:val="00BD69FE"/>
    <w:rsid w:val="00BD6F3A"/>
    <w:rsid w:val="00BE24F5"/>
    <w:rsid w:val="00BE44B5"/>
    <w:rsid w:val="00BE454B"/>
    <w:rsid w:val="00BE5080"/>
    <w:rsid w:val="00BE5743"/>
    <w:rsid w:val="00BE5BFD"/>
    <w:rsid w:val="00BE6535"/>
    <w:rsid w:val="00BF0C43"/>
    <w:rsid w:val="00BF122A"/>
    <w:rsid w:val="00BF2E6E"/>
    <w:rsid w:val="00BF3351"/>
    <w:rsid w:val="00BF5679"/>
    <w:rsid w:val="00BF6DA9"/>
    <w:rsid w:val="00BF75D8"/>
    <w:rsid w:val="00BF7ADA"/>
    <w:rsid w:val="00C00EFB"/>
    <w:rsid w:val="00C017BE"/>
    <w:rsid w:val="00C02FB6"/>
    <w:rsid w:val="00C03040"/>
    <w:rsid w:val="00C04D68"/>
    <w:rsid w:val="00C062FB"/>
    <w:rsid w:val="00C07187"/>
    <w:rsid w:val="00C07902"/>
    <w:rsid w:val="00C10D3F"/>
    <w:rsid w:val="00C10E8E"/>
    <w:rsid w:val="00C11045"/>
    <w:rsid w:val="00C11EA7"/>
    <w:rsid w:val="00C13FDC"/>
    <w:rsid w:val="00C146B8"/>
    <w:rsid w:val="00C152BD"/>
    <w:rsid w:val="00C15EF0"/>
    <w:rsid w:val="00C165B7"/>
    <w:rsid w:val="00C206B5"/>
    <w:rsid w:val="00C21D29"/>
    <w:rsid w:val="00C22857"/>
    <w:rsid w:val="00C239CF"/>
    <w:rsid w:val="00C24370"/>
    <w:rsid w:val="00C24A0F"/>
    <w:rsid w:val="00C24CD8"/>
    <w:rsid w:val="00C24D11"/>
    <w:rsid w:val="00C257C2"/>
    <w:rsid w:val="00C27DBE"/>
    <w:rsid w:val="00C30424"/>
    <w:rsid w:val="00C31994"/>
    <w:rsid w:val="00C32618"/>
    <w:rsid w:val="00C33383"/>
    <w:rsid w:val="00C33406"/>
    <w:rsid w:val="00C33812"/>
    <w:rsid w:val="00C33CF0"/>
    <w:rsid w:val="00C33D4B"/>
    <w:rsid w:val="00C34311"/>
    <w:rsid w:val="00C344A0"/>
    <w:rsid w:val="00C34FD9"/>
    <w:rsid w:val="00C35416"/>
    <w:rsid w:val="00C37ADF"/>
    <w:rsid w:val="00C37BAE"/>
    <w:rsid w:val="00C37BF4"/>
    <w:rsid w:val="00C37D55"/>
    <w:rsid w:val="00C4003E"/>
    <w:rsid w:val="00C40E37"/>
    <w:rsid w:val="00C41113"/>
    <w:rsid w:val="00C413D4"/>
    <w:rsid w:val="00C41DFF"/>
    <w:rsid w:val="00C41E86"/>
    <w:rsid w:val="00C428C5"/>
    <w:rsid w:val="00C4295C"/>
    <w:rsid w:val="00C43235"/>
    <w:rsid w:val="00C44E06"/>
    <w:rsid w:val="00C45700"/>
    <w:rsid w:val="00C46DA1"/>
    <w:rsid w:val="00C47EF9"/>
    <w:rsid w:val="00C501AC"/>
    <w:rsid w:val="00C5198B"/>
    <w:rsid w:val="00C52023"/>
    <w:rsid w:val="00C535F9"/>
    <w:rsid w:val="00C54383"/>
    <w:rsid w:val="00C54605"/>
    <w:rsid w:val="00C54CBB"/>
    <w:rsid w:val="00C55294"/>
    <w:rsid w:val="00C55A8E"/>
    <w:rsid w:val="00C55C07"/>
    <w:rsid w:val="00C560DD"/>
    <w:rsid w:val="00C563D7"/>
    <w:rsid w:val="00C56CDE"/>
    <w:rsid w:val="00C572E6"/>
    <w:rsid w:val="00C57F15"/>
    <w:rsid w:val="00C607CA"/>
    <w:rsid w:val="00C60B5A"/>
    <w:rsid w:val="00C61096"/>
    <w:rsid w:val="00C62364"/>
    <w:rsid w:val="00C63BE9"/>
    <w:rsid w:val="00C64217"/>
    <w:rsid w:val="00C64C0C"/>
    <w:rsid w:val="00C6542D"/>
    <w:rsid w:val="00C65A6B"/>
    <w:rsid w:val="00C66CC9"/>
    <w:rsid w:val="00C670AD"/>
    <w:rsid w:val="00C7162A"/>
    <w:rsid w:val="00C72529"/>
    <w:rsid w:val="00C73E57"/>
    <w:rsid w:val="00C74974"/>
    <w:rsid w:val="00C74DEE"/>
    <w:rsid w:val="00C7596D"/>
    <w:rsid w:val="00C75FAC"/>
    <w:rsid w:val="00C76143"/>
    <w:rsid w:val="00C7795E"/>
    <w:rsid w:val="00C8139E"/>
    <w:rsid w:val="00C8199D"/>
    <w:rsid w:val="00C81A12"/>
    <w:rsid w:val="00C83F38"/>
    <w:rsid w:val="00C84EBC"/>
    <w:rsid w:val="00C870B3"/>
    <w:rsid w:val="00C871DD"/>
    <w:rsid w:val="00C87CB0"/>
    <w:rsid w:val="00C90274"/>
    <w:rsid w:val="00C91D39"/>
    <w:rsid w:val="00C93530"/>
    <w:rsid w:val="00C939E5"/>
    <w:rsid w:val="00C96A39"/>
    <w:rsid w:val="00CA0334"/>
    <w:rsid w:val="00CA137A"/>
    <w:rsid w:val="00CA1E2F"/>
    <w:rsid w:val="00CA22DE"/>
    <w:rsid w:val="00CA48AE"/>
    <w:rsid w:val="00CA4BDA"/>
    <w:rsid w:val="00CA51C7"/>
    <w:rsid w:val="00CA550B"/>
    <w:rsid w:val="00CA67E2"/>
    <w:rsid w:val="00CA69D0"/>
    <w:rsid w:val="00CA6C32"/>
    <w:rsid w:val="00CA7E88"/>
    <w:rsid w:val="00CB024F"/>
    <w:rsid w:val="00CB3195"/>
    <w:rsid w:val="00CB3D6E"/>
    <w:rsid w:val="00CB47C4"/>
    <w:rsid w:val="00CB5855"/>
    <w:rsid w:val="00CB69AE"/>
    <w:rsid w:val="00CB7945"/>
    <w:rsid w:val="00CB7F7D"/>
    <w:rsid w:val="00CC1ED8"/>
    <w:rsid w:val="00CC2799"/>
    <w:rsid w:val="00CC309E"/>
    <w:rsid w:val="00CC324C"/>
    <w:rsid w:val="00CC6A5D"/>
    <w:rsid w:val="00CC6ADB"/>
    <w:rsid w:val="00CD0402"/>
    <w:rsid w:val="00CD0BD4"/>
    <w:rsid w:val="00CD12A3"/>
    <w:rsid w:val="00CD1361"/>
    <w:rsid w:val="00CD28C5"/>
    <w:rsid w:val="00CD33B4"/>
    <w:rsid w:val="00CD42C3"/>
    <w:rsid w:val="00CD5439"/>
    <w:rsid w:val="00CD57F6"/>
    <w:rsid w:val="00CD5A08"/>
    <w:rsid w:val="00CD5C1F"/>
    <w:rsid w:val="00CD76E7"/>
    <w:rsid w:val="00CE0296"/>
    <w:rsid w:val="00CE1D83"/>
    <w:rsid w:val="00CE296F"/>
    <w:rsid w:val="00CE2AC5"/>
    <w:rsid w:val="00CE3371"/>
    <w:rsid w:val="00CE4057"/>
    <w:rsid w:val="00CE4696"/>
    <w:rsid w:val="00CE5CA0"/>
    <w:rsid w:val="00CE644F"/>
    <w:rsid w:val="00CE7022"/>
    <w:rsid w:val="00CE78E4"/>
    <w:rsid w:val="00CF0938"/>
    <w:rsid w:val="00CF18F2"/>
    <w:rsid w:val="00CF3F08"/>
    <w:rsid w:val="00CF4037"/>
    <w:rsid w:val="00CF5690"/>
    <w:rsid w:val="00CF645B"/>
    <w:rsid w:val="00CF76F6"/>
    <w:rsid w:val="00CF7825"/>
    <w:rsid w:val="00CF78C6"/>
    <w:rsid w:val="00D00D89"/>
    <w:rsid w:val="00D00F7C"/>
    <w:rsid w:val="00D01C5E"/>
    <w:rsid w:val="00D02483"/>
    <w:rsid w:val="00D0263B"/>
    <w:rsid w:val="00D02EAC"/>
    <w:rsid w:val="00D03B2F"/>
    <w:rsid w:val="00D0626A"/>
    <w:rsid w:val="00D06CDF"/>
    <w:rsid w:val="00D078FA"/>
    <w:rsid w:val="00D07B1D"/>
    <w:rsid w:val="00D11F47"/>
    <w:rsid w:val="00D127A8"/>
    <w:rsid w:val="00D12DD9"/>
    <w:rsid w:val="00D13322"/>
    <w:rsid w:val="00D13C2D"/>
    <w:rsid w:val="00D14424"/>
    <w:rsid w:val="00D158D2"/>
    <w:rsid w:val="00D15E7A"/>
    <w:rsid w:val="00D16429"/>
    <w:rsid w:val="00D171D4"/>
    <w:rsid w:val="00D20C95"/>
    <w:rsid w:val="00D21550"/>
    <w:rsid w:val="00D2268B"/>
    <w:rsid w:val="00D232FA"/>
    <w:rsid w:val="00D23B64"/>
    <w:rsid w:val="00D2476F"/>
    <w:rsid w:val="00D24E1C"/>
    <w:rsid w:val="00D25759"/>
    <w:rsid w:val="00D25793"/>
    <w:rsid w:val="00D25A4D"/>
    <w:rsid w:val="00D26B20"/>
    <w:rsid w:val="00D27CA4"/>
    <w:rsid w:val="00D300D9"/>
    <w:rsid w:val="00D3021E"/>
    <w:rsid w:val="00D3023F"/>
    <w:rsid w:val="00D3151A"/>
    <w:rsid w:val="00D31781"/>
    <w:rsid w:val="00D330AD"/>
    <w:rsid w:val="00D33CFB"/>
    <w:rsid w:val="00D35D53"/>
    <w:rsid w:val="00D369DC"/>
    <w:rsid w:val="00D36A86"/>
    <w:rsid w:val="00D36AF0"/>
    <w:rsid w:val="00D37390"/>
    <w:rsid w:val="00D37EAC"/>
    <w:rsid w:val="00D415CB"/>
    <w:rsid w:val="00D42900"/>
    <w:rsid w:val="00D43C81"/>
    <w:rsid w:val="00D45141"/>
    <w:rsid w:val="00D4558A"/>
    <w:rsid w:val="00D468F6"/>
    <w:rsid w:val="00D47BF6"/>
    <w:rsid w:val="00D47FE8"/>
    <w:rsid w:val="00D50E67"/>
    <w:rsid w:val="00D53951"/>
    <w:rsid w:val="00D53C91"/>
    <w:rsid w:val="00D54DB9"/>
    <w:rsid w:val="00D5614F"/>
    <w:rsid w:val="00D60873"/>
    <w:rsid w:val="00D60FBE"/>
    <w:rsid w:val="00D61CD8"/>
    <w:rsid w:val="00D62221"/>
    <w:rsid w:val="00D628E5"/>
    <w:rsid w:val="00D62A81"/>
    <w:rsid w:val="00D64363"/>
    <w:rsid w:val="00D64586"/>
    <w:rsid w:val="00D653EA"/>
    <w:rsid w:val="00D65B80"/>
    <w:rsid w:val="00D662A0"/>
    <w:rsid w:val="00D71179"/>
    <w:rsid w:val="00D714D4"/>
    <w:rsid w:val="00D715FC"/>
    <w:rsid w:val="00D71D14"/>
    <w:rsid w:val="00D73B46"/>
    <w:rsid w:val="00D7415D"/>
    <w:rsid w:val="00D7558F"/>
    <w:rsid w:val="00D766C7"/>
    <w:rsid w:val="00D815EC"/>
    <w:rsid w:val="00D81814"/>
    <w:rsid w:val="00D81B06"/>
    <w:rsid w:val="00D81B95"/>
    <w:rsid w:val="00D81DB7"/>
    <w:rsid w:val="00D81E8B"/>
    <w:rsid w:val="00D8426C"/>
    <w:rsid w:val="00D87F76"/>
    <w:rsid w:val="00D912CB"/>
    <w:rsid w:val="00D9134A"/>
    <w:rsid w:val="00D91C9E"/>
    <w:rsid w:val="00D9352C"/>
    <w:rsid w:val="00D9353E"/>
    <w:rsid w:val="00D93760"/>
    <w:rsid w:val="00D949EA"/>
    <w:rsid w:val="00D94AD0"/>
    <w:rsid w:val="00D96739"/>
    <w:rsid w:val="00D96F68"/>
    <w:rsid w:val="00DA01D3"/>
    <w:rsid w:val="00DA097B"/>
    <w:rsid w:val="00DA0CDA"/>
    <w:rsid w:val="00DA2EC3"/>
    <w:rsid w:val="00DA337D"/>
    <w:rsid w:val="00DA7880"/>
    <w:rsid w:val="00DB0AF1"/>
    <w:rsid w:val="00DB0BE8"/>
    <w:rsid w:val="00DB0C81"/>
    <w:rsid w:val="00DB1568"/>
    <w:rsid w:val="00DB178A"/>
    <w:rsid w:val="00DB2496"/>
    <w:rsid w:val="00DB2C97"/>
    <w:rsid w:val="00DB45E4"/>
    <w:rsid w:val="00DB468F"/>
    <w:rsid w:val="00DB4E5E"/>
    <w:rsid w:val="00DB53DA"/>
    <w:rsid w:val="00DB6A39"/>
    <w:rsid w:val="00DB794A"/>
    <w:rsid w:val="00DC004A"/>
    <w:rsid w:val="00DC1E81"/>
    <w:rsid w:val="00DC2795"/>
    <w:rsid w:val="00DC2AA8"/>
    <w:rsid w:val="00DC3BAB"/>
    <w:rsid w:val="00DC3D5E"/>
    <w:rsid w:val="00DD0131"/>
    <w:rsid w:val="00DD01D9"/>
    <w:rsid w:val="00DD0425"/>
    <w:rsid w:val="00DD06EA"/>
    <w:rsid w:val="00DD0810"/>
    <w:rsid w:val="00DD0A92"/>
    <w:rsid w:val="00DD13B0"/>
    <w:rsid w:val="00DD17CB"/>
    <w:rsid w:val="00DD19F3"/>
    <w:rsid w:val="00DD1FE0"/>
    <w:rsid w:val="00DD2012"/>
    <w:rsid w:val="00DD4216"/>
    <w:rsid w:val="00DD48D8"/>
    <w:rsid w:val="00DD53BF"/>
    <w:rsid w:val="00DD6479"/>
    <w:rsid w:val="00DD744A"/>
    <w:rsid w:val="00DD7FE4"/>
    <w:rsid w:val="00DE0099"/>
    <w:rsid w:val="00DE0EE6"/>
    <w:rsid w:val="00DE17BF"/>
    <w:rsid w:val="00DE2782"/>
    <w:rsid w:val="00DE2A36"/>
    <w:rsid w:val="00DE2FAC"/>
    <w:rsid w:val="00DE3885"/>
    <w:rsid w:val="00DE61C3"/>
    <w:rsid w:val="00DE6F0D"/>
    <w:rsid w:val="00DF08C9"/>
    <w:rsid w:val="00DF0FB4"/>
    <w:rsid w:val="00DF1045"/>
    <w:rsid w:val="00DF2B16"/>
    <w:rsid w:val="00DF2CA2"/>
    <w:rsid w:val="00DF384A"/>
    <w:rsid w:val="00DF52E0"/>
    <w:rsid w:val="00DF58AE"/>
    <w:rsid w:val="00DF5E03"/>
    <w:rsid w:val="00DF68E3"/>
    <w:rsid w:val="00E0183D"/>
    <w:rsid w:val="00E03108"/>
    <w:rsid w:val="00E039C6"/>
    <w:rsid w:val="00E03AB7"/>
    <w:rsid w:val="00E04806"/>
    <w:rsid w:val="00E04DAE"/>
    <w:rsid w:val="00E05443"/>
    <w:rsid w:val="00E06079"/>
    <w:rsid w:val="00E06E9C"/>
    <w:rsid w:val="00E0705C"/>
    <w:rsid w:val="00E1107D"/>
    <w:rsid w:val="00E11693"/>
    <w:rsid w:val="00E11B8E"/>
    <w:rsid w:val="00E12909"/>
    <w:rsid w:val="00E12B6A"/>
    <w:rsid w:val="00E141A4"/>
    <w:rsid w:val="00E1520B"/>
    <w:rsid w:val="00E15556"/>
    <w:rsid w:val="00E156CC"/>
    <w:rsid w:val="00E15A41"/>
    <w:rsid w:val="00E16A29"/>
    <w:rsid w:val="00E16B2A"/>
    <w:rsid w:val="00E17900"/>
    <w:rsid w:val="00E1792A"/>
    <w:rsid w:val="00E217C7"/>
    <w:rsid w:val="00E218A0"/>
    <w:rsid w:val="00E23A62"/>
    <w:rsid w:val="00E23F6D"/>
    <w:rsid w:val="00E24B61"/>
    <w:rsid w:val="00E2545C"/>
    <w:rsid w:val="00E261E4"/>
    <w:rsid w:val="00E26393"/>
    <w:rsid w:val="00E26461"/>
    <w:rsid w:val="00E269AF"/>
    <w:rsid w:val="00E275E7"/>
    <w:rsid w:val="00E30A64"/>
    <w:rsid w:val="00E312FD"/>
    <w:rsid w:val="00E31381"/>
    <w:rsid w:val="00E327DD"/>
    <w:rsid w:val="00E329FF"/>
    <w:rsid w:val="00E33401"/>
    <w:rsid w:val="00E33CBC"/>
    <w:rsid w:val="00E34F3A"/>
    <w:rsid w:val="00E364DA"/>
    <w:rsid w:val="00E36F1D"/>
    <w:rsid w:val="00E37897"/>
    <w:rsid w:val="00E40B86"/>
    <w:rsid w:val="00E45710"/>
    <w:rsid w:val="00E45F86"/>
    <w:rsid w:val="00E4618B"/>
    <w:rsid w:val="00E46327"/>
    <w:rsid w:val="00E46C69"/>
    <w:rsid w:val="00E47C88"/>
    <w:rsid w:val="00E5095C"/>
    <w:rsid w:val="00E5177A"/>
    <w:rsid w:val="00E52471"/>
    <w:rsid w:val="00E5282E"/>
    <w:rsid w:val="00E5288C"/>
    <w:rsid w:val="00E52C6C"/>
    <w:rsid w:val="00E52E64"/>
    <w:rsid w:val="00E56063"/>
    <w:rsid w:val="00E5629F"/>
    <w:rsid w:val="00E56AB6"/>
    <w:rsid w:val="00E573E4"/>
    <w:rsid w:val="00E57C8B"/>
    <w:rsid w:val="00E60710"/>
    <w:rsid w:val="00E610EF"/>
    <w:rsid w:val="00E61D22"/>
    <w:rsid w:val="00E634B4"/>
    <w:rsid w:val="00E63F50"/>
    <w:rsid w:val="00E669CC"/>
    <w:rsid w:val="00E66AFD"/>
    <w:rsid w:val="00E6751D"/>
    <w:rsid w:val="00E67B31"/>
    <w:rsid w:val="00E7084A"/>
    <w:rsid w:val="00E71289"/>
    <w:rsid w:val="00E73FE4"/>
    <w:rsid w:val="00E76024"/>
    <w:rsid w:val="00E765D2"/>
    <w:rsid w:val="00E76ECC"/>
    <w:rsid w:val="00E779AD"/>
    <w:rsid w:val="00E77C1B"/>
    <w:rsid w:val="00E82743"/>
    <w:rsid w:val="00E836D1"/>
    <w:rsid w:val="00E838EB"/>
    <w:rsid w:val="00E83D87"/>
    <w:rsid w:val="00E851EA"/>
    <w:rsid w:val="00E85CCF"/>
    <w:rsid w:val="00E87D18"/>
    <w:rsid w:val="00E87D78"/>
    <w:rsid w:val="00E905AA"/>
    <w:rsid w:val="00E914A2"/>
    <w:rsid w:val="00E9174F"/>
    <w:rsid w:val="00E93875"/>
    <w:rsid w:val="00E94E11"/>
    <w:rsid w:val="00E96092"/>
    <w:rsid w:val="00E96905"/>
    <w:rsid w:val="00E969BF"/>
    <w:rsid w:val="00E97AB4"/>
    <w:rsid w:val="00EA0B6C"/>
    <w:rsid w:val="00EA0C92"/>
    <w:rsid w:val="00EA0DEE"/>
    <w:rsid w:val="00EA1177"/>
    <w:rsid w:val="00EA267F"/>
    <w:rsid w:val="00EA26FE"/>
    <w:rsid w:val="00EA2DD4"/>
    <w:rsid w:val="00EA414D"/>
    <w:rsid w:val="00EA43B8"/>
    <w:rsid w:val="00EA47AB"/>
    <w:rsid w:val="00EA6364"/>
    <w:rsid w:val="00EA6399"/>
    <w:rsid w:val="00EA723E"/>
    <w:rsid w:val="00EB0745"/>
    <w:rsid w:val="00EB2D2D"/>
    <w:rsid w:val="00EB33FF"/>
    <w:rsid w:val="00EB400A"/>
    <w:rsid w:val="00EB4501"/>
    <w:rsid w:val="00EB46E2"/>
    <w:rsid w:val="00EB5F3F"/>
    <w:rsid w:val="00EB64A2"/>
    <w:rsid w:val="00EB7861"/>
    <w:rsid w:val="00EC07BC"/>
    <w:rsid w:val="00EC0E03"/>
    <w:rsid w:val="00EC1938"/>
    <w:rsid w:val="00EC1F70"/>
    <w:rsid w:val="00EC3A9D"/>
    <w:rsid w:val="00EC4039"/>
    <w:rsid w:val="00EC4F36"/>
    <w:rsid w:val="00EC5E8B"/>
    <w:rsid w:val="00EC68EF"/>
    <w:rsid w:val="00EC79AC"/>
    <w:rsid w:val="00ED03D1"/>
    <w:rsid w:val="00ED0F8E"/>
    <w:rsid w:val="00ED12B4"/>
    <w:rsid w:val="00ED17E0"/>
    <w:rsid w:val="00ED240D"/>
    <w:rsid w:val="00ED26A7"/>
    <w:rsid w:val="00ED495C"/>
    <w:rsid w:val="00ED4F3C"/>
    <w:rsid w:val="00ED773A"/>
    <w:rsid w:val="00EE088A"/>
    <w:rsid w:val="00EE0FBF"/>
    <w:rsid w:val="00EE1DC6"/>
    <w:rsid w:val="00EE345E"/>
    <w:rsid w:val="00EE3696"/>
    <w:rsid w:val="00EE3C62"/>
    <w:rsid w:val="00EE5438"/>
    <w:rsid w:val="00EE71E9"/>
    <w:rsid w:val="00EF12F1"/>
    <w:rsid w:val="00EF21EF"/>
    <w:rsid w:val="00EF2226"/>
    <w:rsid w:val="00EF35A1"/>
    <w:rsid w:val="00EF39E0"/>
    <w:rsid w:val="00EF3DAF"/>
    <w:rsid w:val="00EF3EAF"/>
    <w:rsid w:val="00EF4628"/>
    <w:rsid w:val="00EF49F9"/>
    <w:rsid w:val="00EF6A4F"/>
    <w:rsid w:val="00EF71F8"/>
    <w:rsid w:val="00EF786F"/>
    <w:rsid w:val="00EF787A"/>
    <w:rsid w:val="00F00029"/>
    <w:rsid w:val="00F01959"/>
    <w:rsid w:val="00F01B3D"/>
    <w:rsid w:val="00F060E4"/>
    <w:rsid w:val="00F066FD"/>
    <w:rsid w:val="00F06F4B"/>
    <w:rsid w:val="00F07D25"/>
    <w:rsid w:val="00F104E3"/>
    <w:rsid w:val="00F13BEA"/>
    <w:rsid w:val="00F13E81"/>
    <w:rsid w:val="00F14C49"/>
    <w:rsid w:val="00F153FF"/>
    <w:rsid w:val="00F16968"/>
    <w:rsid w:val="00F16A68"/>
    <w:rsid w:val="00F16D86"/>
    <w:rsid w:val="00F17301"/>
    <w:rsid w:val="00F17333"/>
    <w:rsid w:val="00F2113F"/>
    <w:rsid w:val="00F21671"/>
    <w:rsid w:val="00F224AF"/>
    <w:rsid w:val="00F22603"/>
    <w:rsid w:val="00F23178"/>
    <w:rsid w:val="00F23297"/>
    <w:rsid w:val="00F239DA"/>
    <w:rsid w:val="00F261F8"/>
    <w:rsid w:val="00F26F2D"/>
    <w:rsid w:val="00F2799D"/>
    <w:rsid w:val="00F279BC"/>
    <w:rsid w:val="00F31482"/>
    <w:rsid w:val="00F33152"/>
    <w:rsid w:val="00F337A0"/>
    <w:rsid w:val="00F34920"/>
    <w:rsid w:val="00F357E2"/>
    <w:rsid w:val="00F35FD8"/>
    <w:rsid w:val="00F36DB9"/>
    <w:rsid w:val="00F37B9D"/>
    <w:rsid w:val="00F40ADA"/>
    <w:rsid w:val="00F40D69"/>
    <w:rsid w:val="00F414A6"/>
    <w:rsid w:val="00F42D90"/>
    <w:rsid w:val="00F4354A"/>
    <w:rsid w:val="00F44B9A"/>
    <w:rsid w:val="00F44D08"/>
    <w:rsid w:val="00F46146"/>
    <w:rsid w:val="00F46DCA"/>
    <w:rsid w:val="00F47074"/>
    <w:rsid w:val="00F50A51"/>
    <w:rsid w:val="00F51973"/>
    <w:rsid w:val="00F5336C"/>
    <w:rsid w:val="00F56184"/>
    <w:rsid w:val="00F56B72"/>
    <w:rsid w:val="00F5750E"/>
    <w:rsid w:val="00F60D32"/>
    <w:rsid w:val="00F627F4"/>
    <w:rsid w:val="00F629E9"/>
    <w:rsid w:val="00F64EB3"/>
    <w:rsid w:val="00F652AF"/>
    <w:rsid w:val="00F660FF"/>
    <w:rsid w:val="00F70744"/>
    <w:rsid w:val="00F716C3"/>
    <w:rsid w:val="00F719E4"/>
    <w:rsid w:val="00F723EB"/>
    <w:rsid w:val="00F732A6"/>
    <w:rsid w:val="00F73FAD"/>
    <w:rsid w:val="00F7567C"/>
    <w:rsid w:val="00F76347"/>
    <w:rsid w:val="00F76481"/>
    <w:rsid w:val="00F77310"/>
    <w:rsid w:val="00F80587"/>
    <w:rsid w:val="00F80F97"/>
    <w:rsid w:val="00F811F3"/>
    <w:rsid w:val="00F8394C"/>
    <w:rsid w:val="00F83A98"/>
    <w:rsid w:val="00F8500A"/>
    <w:rsid w:val="00F854CC"/>
    <w:rsid w:val="00F8723E"/>
    <w:rsid w:val="00F872BD"/>
    <w:rsid w:val="00F90384"/>
    <w:rsid w:val="00F914E4"/>
    <w:rsid w:val="00F91E47"/>
    <w:rsid w:val="00F92EA0"/>
    <w:rsid w:val="00F93410"/>
    <w:rsid w:val="00F93855"/>
    <w:rsid w:val="00F93DFB"/>
    <w:rsid w:val="00F9407F"/>
    <w:rsid w:val="00F9654B"/>
    <w:rsid w:val="00F96608"/>
    <w:rsid w:val="00FA070E"/>
    <w:rsid w:val="00FA3CBA"/>
    <w:rsid w:val="00FA50C2"/>
    <w:rsid w:val="00FA50F4"/>
    <w:rsid w:val="00FA54A1"/>
    <w:rsid w:val="00FA6517"/>
    <w:rsid w:val="00FA6617"/>
    <w:rsid w:val="00FA6CEC"/>
    <w:rsid w:val="00FA7629"/>
    <w:rsid w:val="00FA7767"/>
    <w:rsid w:val="00FB042E"/>
    <w:rsid w:val="00FB04C5"/>
    <w:rsid w:val="00FB1014"/>
    <w:rsid w:val="00FB1262"/>
    <w:rsid w:val="00FB15AC"/>
    <w:rsid w:val="00FB2036"/>
    <w:rsid w:val="00FB28A3"/>
    <w:rsid w:val="00FB3486"/>
    <w:rsid w:val="00FB5F2E"/>
    <w:rsid w:val="00FB6DB8"/>
    <w:rsid w:val="00FB701A"/>
    <w:rsid w:val="00FC11C0"/>
    <w:rsid w:val="00FC239C"/>
    <w:rsid w:val="00FC320F"/>
    <w:rsid w:val="00FC3BAC"/>
    <w:rsid w:val="00FC41C6"/>
    <w:rsid w:val="00FC56B7"/>
    <w:rsid w:val="00FC5B08"/>
    <w:rsid w:val="00FC7690"/>
    <w:rsid w:val="00FC7DAC"/>
    <w:rsid w:val="00FD021E"/>
    <w:rsid w:val="00FD062D"/>
    <w:rsid w:val="00FD23CF"/>
    <w:rsid w:val="00FD2C86"/>
    <w:rsid w:val="00FD3447"/>
    <w:rsid w:val="00FD44C6"/>
    <w:rsid w:val="00FD5353"/>
    <w:rsid w:val="00FD6B21"/>
    <w:rsid w:val="00FD770C"/>
    <w:rsid w:val="00FE0719"/>
    <w:rsid w:val="00FE0741"/>
    <w:rsid w:val="00FE185D"/>
    <w:rsid w:val="00FE1BEB"/>
    <w:rsid w:val="00FE34AF"/>
    <w:rsid w:val="00FE3FE1"/>
    <w:rsid w:val="00FE4DEC"/>
    <w:rsid w:val="00FE5BAE"/>
    <w:rsid w:val="00FE5FAF"/>
    <w:rsid w:val="00FE7085"/>
    <w:rsid w:val="00FF192F"/>
    <w:rsid w:val="00FF266A"/>
    <w:rsid w:val="00FF2CCE"/>
    <w:rsid w:val="00FF3ED0"/>
    <w:rsid w:val="00FF3FEE"/>
    <w:rsid w:val="00FF4889"/>
    <w:rsid w:val="00FF6052"/>
    <w:rsid w:val="00FF64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10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10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://www.ncbi.nlm.nih.gov/nucleotide/50979219?report=genbank&amp;log$=nucltop&amp;blast_rank=1&amp;RID=VNFUS6NR0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194</Words>
  <Characters>6810</Characters>
  <Application>Microsoft Office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9</cp:revision>
  <dcterms:created xsi:type="dcterms:W3CDTF">2015-11-17T19:54:00Z</dcterms:created>
  <dcterms:modified xsi:type="dcterms:W3CDTF">2016-11-15T20:50:00Z</dcterms:modified>
</cp:coreProperties>
</file>